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CE0810" w:rsidRPr="00EC4648" w14:paraId="2478D224" w14:textId="77777777" w:rsidTr="00976122">
        <w:trPr>
          <w:trHeight w:val="258"/>
        </w:trPr>
        <w:tc>
          <w:tcPr>
            <w:tcW w:w="9350" w:type="dxa"/>
            <w:gridSpan w:val="2"/>
          </w:tcPr>
          <w:p w14:paraId="6DFD2B73" w14:textId="7235B810" w:rsidR="00CE0810" w:rsidRPr="00324F47" w:rsidRDefault="00CE0810" w:rsidP="00324F47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24F47">
              <w:rPr>
                <w:rFonts w:ascii="Arial" w:hAnsi="Arial" w:cs="Arial"/>
                <w:b/>
                <w:sz w:val="28"/>
                <w:szCs w:val="28"/>
              </w:rPr>
              <w:t xml:space="preserve">Table </w:t>
            </w:r>
            <w:r w:rsidR="004D28D9">
              <w:rPr>
                <w:rFonts w:ascii="Arial" w:hAnsi="Arial" w:cs="Arial"/>
                <w:b/>
                <w:sz w:val="28"/>
                <w:szCs w:val="28"/>
              </w:rPr>
              <w:t>S</w:t>
            </w:r>
            <w:r w:rsidRPr="00324F47">
              <w:rPr>
                <w:rFonts w:ascii="Arial" w:hAnsi="Arial" w:cs="Arial"/>
                <w:b/>
                <w:sz w:val="28"/>
                <w:szCs w:val="28"/>
              </w:rPr>
              <w:t xml:space="preserve">1.  </w:t>
            </w:r>
            <w:r w:rsidRPr="00324F47">
              <w:rPr>
                <w:rFonts w:ascii="Arial" w:hAnsi="Arial" w:cs="Arial"/>
                <w:b/>
                <w:i/>
                <w:sz w:val="28"/>
                <w:szCs w:val="28"/>
              </w:rPr>
              <w:t xml:space="preserve">C. </w:t>
            </w:r>
            <w:proofErr w:type="spellStart"/>
            <w:r w:rsidRPr="00324F47">
              <w:rPr>
                <w:rFonts w:ascii="Arial" w:hAnsi="Arial" w:cs="Arial"/>
                <w:b/>
                <w:i/>
                <w:sz w:val="28"/>
                <w:szCs w:val="28"/>
              </w:rPr>
              <w:t>elegans</w:t>
            </w:r>
            <w:proofErr w:type="spellEnd"/>
            <w:r w:rsidR="00923FE7" w:rsidRPr="00324F47">
              <w:rPr>
                <w:rFonts w:ascii="Arial" w:hAnsi="Arial" w:cs="Arial"/>
                <w:b/>
                <w:sz w:val="28"/>
                <w:szCs w:val="28"/>
              </w:rPr>
              <w:t xml:space="preserve"> strains used in this stud</w:t>
            </w:r>
            <w:r w:rsidRPr="00324F47">
              <w:rPr>
                <w:rFonts w:ascii="Arial" w:hAnsi="Arial" w:cs="Arial"/>
                <w:b/>
                <w:sz w:val="28"/>
                <w:szCs w:val="28"/>
              </w:rPr>
              <w:t>y</w:t>
            </w:r>
          </w:p>
        </w:tc>
      </w:tr>
      <w:tr w:rsidR="007B7E5B" w:rsidRPr="00EC4648" w14:paraId="204B4B73" w14:textId="77777777" w:rsidTr="00324F47">
        <w:trPr>
          <w:trHeight w:val="258"/>
        </w:trPr>
        <w:tc>
          <w:tcPr>
            <w:tcW w:w="1435" w:type="dxa"/>
          </w:tcPr>
          <w:p w14:paraId="3AF772EA" w14:textId="5BE32CE7" w:rsidR="00C82D04" w:rsidRPr="001A5890" w:rsidRDefault="00887240">
            <w:pPr>
              <w:rPr>
                <w:rFonts w:ascii="Arial" w:hAnsi="Arial" w:cs="Arial"/>
                <w:b/>
              </w:rPr>
            </w:pPr>
            <w:r w:rsidRPr="001A5890">
              <w:rPr>
                <w:rFonts w:ascii="Arial" w:hAnsi="Arial" w:cs="Arial"/>
                <w:b/>
              </w:rPr>
              <w:t>STRAIN NAME</w:t>
            </w:r>
          </w:p>
        </w:tc>
        <w:tc>
          <w:tcPr>
            <w:tcW w:w="7915" w:type="dxa"/>
          </w:tcPr>
          <w:p w14:paraId="42004B08" w14:textId="55773131" w:rsidR="00C82D04" w:rsidRPr="001A5890" w:rsidRDefault="0088724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A5890">
              <w:rPr>
                <w:rFonts w:ascii="Arial" w:hAnsi="Arial" w:cs="Arial"/>
                <w:b/>
                <w:sz w:val="22"/>
                <w:szCs w:val="22"/>
              </w:rPr>
              <w:t>STRAIN GENOTYPE</w:t>
            </w:r>
          </w:p>
        </w:tc>
      </w:tr>
      <w:tr w:rsidR="007B7E5B" w:rsidRPr="00EC4648" w14:paraId="200EAD86" w14:textId="77777777" w:rsidTr="00324F47">
        <w:trPr>
          <w:trHeight w:val="258"/>
        </w:trPr>
        <w:tc>
          <w:tcPr>
            <w:tcW w:w="1435" w:type="dxa"/>
          </w:tcPr>
          <w:p w14:paraId="039A3094" w14:textId="2CDD4F3E" w:rsidR="00C82D04" w:rsidRPr="00EC4648" w:rsidRDefault="007A1393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GS1912</w:t>
            </w:r>
          </w:p>
        </w:tc>
        <w:tc>
          <w:tcPr>
            <w:tcW w:w="7915" w:type="dxa"/>
          </w:tcPr>
          <w:p w14:paraId="4D466147" w14:textId="6BA2C5C6" w:rsidR="00C82D04" w:rsidRPr="00EC4648" w:rsidRDefault="00B14DA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="007B7E5B" w:rsidRPr="00EC4648">
              <w:rPr>
                <w:rFonts w:ascii="Arial" w:hAnsi="Arial" w:cs="Arial"/>
                <w:i/>
                <w:sz w:val="22"/>
                <w:szCs w:val="22"/>
              </w:rPr>
              <w:t>py-20(e1282); arIs37[</w:t>
            </w:r>
            <w:r w:rsidR="007B7E5B" w:rsidRPr="00EC4648">
              <w:rPr>
                <w:rFonts w:ascii="Arial" w:hAnsi="Arial" w:cs="Arial"/>
                <w:sz w:val="22"/>
                <w:szCs w:val="22"/>
              </w:rPr>
              <w:t>P</w:t>
            </w:r>
            <w:r w:rsidR="007B7E5B" w:rsidRPr="00EC4648">
              <w:rPr>
                <w:rFonts w:ascii="Arial" w:hAnsi="Arial" w:cs="Arial"/>
                <w:i/>
                <w:sz w:val="22"/>
                <w:szCs w:val="22"/>
              </w:rPr>
              <w:t>myo-</w:t>
            </w:r>
            <w:proofErr w:type="gramStart"/>
            <w:r w:rsidR="007B7E5B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7B7E5B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7B7E5B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22A09D6F" w14:textId="77777777" w:rsidTr="00324F47">
        <w:trPr>
          <w:trHeight w:val="258"/>
        </w:trPr>
        <w:tc>
          <w:tcPr>
            <w:tcW w:w="1435" w:type="dxa"/>
          </w:tcPr>
          <w:p w14:paraId="6E23A127" w14:textId="0EA493FA" w:rsidR="00C82D04" w:rsidRPr="00EC4648" w:rsidRDefault="00414BE6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VC20266</w:t>
            </w:r>
          </w:p>
        </w:tc>
        <w:tc>
          <w:tcPr>
            <w:tcW w:w="7915" w:type="dxa"/>
          </w:tcPr>
          <w:p w14:paraId="67EA4D33" w14:textId="3D32AC7B" w:rsidR="00C82D04" w:rsidRPr="00EC4648" w:rsidRDefault="00414BE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sz w:val="22"/>
                <w:szCs w:val="22"/>
              </w:rPr>
              <w:t>Y108G3AL.2(gk223891)</w:t>
            </w:r>
          </w:p>
        </w:tc>
      </w:tr>
      <w:tr w:rsidR="007B7E5B" w:rsidRPr="00EC4648" w14:paraId="367A2771" w14:textId="77777777" w:rsidTr="00324F47">
        <w:trPr>
          <w:trHeight w:val="258"/>
        </w:trPr>
        <w:tc>
          <w:tcPr>
            <w:tcW w:w="1435" w:type="dxa"/>
          </w:tcPr>
          <w:p w14:paraId="06C46120" w14:textId="25DAE094" w:rsidR="00C82D04" w:rsidRPr="00EC4648" w:rsidRDefault="00C25227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VC40681</w:t>
            </w:r>
          </w:p>
        </w:tc>
        <w:tc>
          <w:tcPr>
            <w:tcW w:w="7915" w:type="dxa"/>
          </w:tcPr>
          <w:p w14:paraId="36CECC23" w14:textId="3DEE8B01" w:rsidR="00C82D04" w:rsidRPr="00EC4648" w:rsidRDefault="00EA7D1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sz w:val="22"/>
                <w:szCs w:val="22"/>
              </w:rPr>
              <w:t>Y08G3AL.3(gk760183)</w:t>
            </w:r>
          </w:p>
        </w:tc>
      </w:tr>
      <w:tr w:rsidR="004E764B" w:rsidRPr="00EC4648" w14:paraId="5C67FDBF" w14:textId="77777777" w:rsidTr="00C02D76">
        <w:trPr>
          <w:trHeight w:val="258"/>
        </w:trPr>
        <w:tc>
          <w:tcPr>
            <w:tcW w:w="1435" w:type="dxa"/>
          </w:tcPr>
          <w:p w14:paraId="7A5548BE" w14:textId="3A231EDE" w:rsidR="004E764B" w:rsidRPr="00EC4648" w:rsidRDefault="004E764B" w:rsidP="004E764B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V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245</w:t>
            </w:r>
          </w:p>
        </w:tc>
        <w:tc>
          <w:tcPr>
            <w:tcW w:w="7915" w:type="dxa"/>
          </w:tcPr>
          <w:p w14:paraId="34D4A26D" w14:textId="560F7B9A" w:rsidR="004E764B" w:rsidRPr="00901837" w:rsidRDefault="006A6033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01837">
              <w:rPr>
                <w:rFonts w:ascii="Arial" w:hAnsi="Arial" w:cs="Arial"/>
                <w:i/>
                <w:sz w:val="22"/>
                <w:szCs w:val="22"/>
              </w:rPr>
              <w:t>aexr-2(gk533021)</w:t>
            </w:r>
          </w:p>
        </w:tc>
      </w:tr>
      <w:tr w:rsidR="004E00A9" w:rsidRPr="00DC4592" w14:paraId="441A89E7" w14:textId="77777777" w:rsidTr="00C02D76">
        <w:trPr>
          <w:trHeight w:val="258"/>
        </w:trPr>
        <w:tc>
          <w:tcPr>
            <w:tcW w:w="1435" w:type="dxa"/>
          </w:tcPr>
          <w:p w14:paraId="29460CC2" w14:textId="4BE4C8FB" w:rsidR="004E00A9" w:rsidRPr="00DC4592" w:rsidRDefault="004E00A9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C4592">
              <w:rPr>
                <w:rFonts w:ascii="Arial" w:hAnsi="Arial" w:cs="Arial"/>
                <w:sz w:val="22"/>
                <w:szCs w:val="22"/>
              </w:rPr>
              <w:t>VC30127</w:t>
            </w:r>
          </w:p>
        </w:tc>
        <w:tc>
          <w:tcPr>
            <w:tcW w:w="7915" w:type="dxa"/>
          </w:tcPr>
          <w:p w14:paraId="7F6440E5" w14:textId="230F703C" w:rsidR="004E00A9" w:rsidRPr="00DC4592" w:rsidRDefault="004E00A9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C4592">
              <w:rPr>
                <w:rFonts w:ascii="Arial" w:hAnsi="Arial" w:cs="Arial"/>
                <w:i/>
                <w:sz w:val="22"/>
                <w:szCs w:val="22"/>
              </w:rPr>
              <w:t>col-168(gk963311)</w:t>
            </w:r>
          </w:p>
        </w:tc>
      </w:tr>
      <w:tr w:rsidR="00AD35B5" w:rsidRPr="007536D5" w14:paraId="31BD6591" w14:textId="77777777" w:rsidTr="00C02D76">
        <w:trPr>
          <w:trHeight w:val="258"/>
        </w:trPr>
        <w:tc>
          <w:tcPr>
            <w:tcW w:w="1435" w:type="dxa"/>
          </w:tcPr>
          <w:p w14:paraId="3076C211" w14:textId="514D3466" w:rsidR="00AD35B5" w:rsidRPr="007536D5" w:rsidRDefault="00AD35B5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7536D5">
              <w:rPr>
                <w:rFonts w:ascii="Arial" w:hAnsi="Arial" w:cs="Arial"/>
                <w:sz w:val="22"/>
                <w:szCs w:val="22"/>
              </w:rPr>
              <w:t>VC40675</w:t>
            </w:r>
          </w:p>
        </w:tc>
        <w:tc>
          <w:tcPr>
            <w:tcW w:w="7915" w:type="dxa"/>
          </w:tcPr>
          <w:p w14:paraId="56FFE33C" w14:textId="4F636F47" w:rsidR="00AD35B5" w:rsidRPr="007536D5" w:rsidRDefault="00AD35B5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536D5">
              <w:rPr>
                <w:rFonts w:ascii="Arial" w:hAnsi="Arial" w:cs="Arial"/>
                <w:i/>
                <w:sz w:val="22"/>
                <w:szCs w:val="22"/>
              </w:rPr>
              <w:t>F14B8.5(gk758293) </w:t>
            </w:r>
          </w:p>
        </w:tc>
      </w:tr>
      <w:tr w:rsidR="00286139" w:rsidRPr="007536D5" w14:paraId="1BE13102" w14:textId="77777777" w:rsidTr="00C02D76">
        <w:trPr>
          <w:trHeight w:val="258"/>
        </w:trPr>
        <w:tc>
          <w:tcPr>
            <w:tcW w:w="1435" w:type="dxa"/>
          </w:tcPr>
          <w:p w14:paraId="473E2004" w14:textId="10401BC6" w:rsidR="00286139" w:rsidRPr="007536D5" w:rsidRDefault="00286139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7536D5">
              <w:rPr>
                <w:rFonts w:ascii="Arial" w:hAnsi="Arial" w:cs="Arial"/>
                <w:sz w:val="22"/>
                <w:szCs w:val="22"/>
              </w:rPr>
              <w:t>VC40416</w:t>
            </w:r>
          </w:p>
        </w:tc>
        <w:tc>
          <w:tcPr>
            <w:tcW w:w="7915" w:type="dxa"/>
          </w:tcPr>
          <w:p w14:paraId="355F1624" w14:textId="30D46071" w:rsidR="00286139" w:rsidRPr="007536D5" w:rsidRDefault="00286139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536D5">
              <w:rPr>
                <w:rFonts w:ascii="Arial" w:hAnsi="Arial" w:cs="Arial"/>
                <w:i/>
                <w:sz w:val="22"/>
                <w:szCs w:val="22"/>
              </w:rPr>
              <w:t>F14B8.5(gk626793)</w:t>
            </w:r>
          </w:p>
        </w:tc>
      </w:tr>
      <w:tr w:rsidR="007B7E5B" w:rsidRPr="00EC4648" w14:paraId="177E5EE4" w14:textId="77777777" w:rsidTr="00324F47">
        <w:trPr>
          <w:trHeight w:val="258"/>
        </w:trPr>
        <w:tc>
          <w:tcPr>
            <w:tcW w:w="1435" w:type="dxa"/>
          </w:tcPr>
          <w:p w14:paraId="0747F3E5" w14:textId="361D45F3" w:rsidR="00C82D04" w:rsidRPr="00EC4648" w:rsidRDefault="003378EA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VC20585</w:t>
            </w:r>
          </w:p>
        </w:tc>
        <w:tc>
          <w:tcPr>
            <w:tcW w:w="7915" w:type="dxa"/>
          </w:tcPr>
          <w:p w14:paraId="6E64437F" w14:textId="39376D3D" w:rsidR="00C82D04" w:rsidRPr="00EC4648" w:rsidRDefault="00734EB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>gcy-14(gk254630)</w:t>
            </w:r>
          </w:p>
        </w:tc>
      </w:tr>
      <w:tr w:rsidR="007B7E5B" w:rsidRPr="00EC4648" w14:paraId="095298FA" w14:textId="77777777" w:rsidTr="00324F47">
        <w:trPr>
          <w:trHeight w:val="258"/>
        </w:trPr>
        <w:tc>
          <w:tcPr>
            <w:tcW w:w="1435" w:type="dxa"/>
          </w:tcPr>
          <w:p w14:paraId="660B1F20" w14:textId="30D55009" w:rsidR="00C82D04" w:rsidRPr="00EC4648" w:rsidRDefault="00A91BCE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VC20436</w:t>
            </w:r>
          </w:p>
        </w:tc>
        <w:tc>
          <w:tcPr>
            <w:tcW w:w="7915" w:type="dxa"/>
          </w:tcPr>
          <w:p w14:paraId="53B607B5" w14:textId="66C8168A" w:rsidR="00C82D04" w:rsidRPr="00EC4648" w:rsidRDefault="003E6F8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>clh-6(gk248753)</w:t>
            </w:r>
          </w:p>
        </w:tc>
      </w:tr>
      <w:tr w:rsidR="00475BC6" w:rsidRPr="00EC4648" w14:paraId="7BE34244" w14:textId="77777777" w:rsidTr="00FD016B">
        <w:trPr>
          <w:trHeight w:val="258"/>
        </w:trPr>
        <w:tc>
          <w:tcPr>
            <w:tcW w:w="1435" w:type="dxa"/>
          </w:tcPr>
          <w:p w14:paraId="3AFC183A" w14:textId="77777777" w:rsidR="00475BC6" w:rsidRPr="00EC4648" w:rsidRDefault="00475BC6" w:rsidP="00FD016B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VC40363</w:t>
            </w:r>
          </w:p>
        </w:tc>
        <w:tc>
          <w:tcPr>
            <w:tcW w:w="7915" w:type="dxa"/>
          </w:tcPr>
          <w:p w14:paraId="743A4E85" w14:textId="77777777" w:rsidR="00475BC6" w:rsidRPr="00EC4648" w:rsidRDefault="00475BC6" w:rsidP="00FD016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>Y51H1A.2(gk595958)</w:t>
            </w:r>
          </w:p>
        </w:tc>
      </w:tr>
      <w:tr w:rsidR="009F4847" w:rsidRPr="00EC4648" w14:paraId="480BAD15" w14:textId="77777777" w:rsidTr="00B058DB">
        <w:trPr>
          <w:trHeight w:val="258"/>
        </w:trPr>
        <w:tc>
          <w:tcPr>
            <w:tcW w:w="1435" w:type="dxa"/>
          </w:tcPr>
          <w:p w14:paraId="1B13016C" w14:textId="104E6396" w:rsidR="009F4847" w:rsidRPr="00EC4648" w:rsidRDefault="009F4847" w:rsidP="009F48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C876</w:t>
            </w:r>
          </w:p>
        </w:tc>
        <w:tc>
          <w:tcPr>
            <w:tcW w:w="7915" w:type="dxa"/>
          </w:tcPr>
          <w:p w14:paraId="432A47A7" w14:textId="39FF279E" w:rsidR="009F4847" w:rsidRPr="002F257F" w:rsidRDefault="009F4847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pna-2(gk248</w:t>
            </w:r>
            <w:r w:rsidRPr="002F257F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2D7233" w:rsidRPr="00EC4648" w14:paraId="1A13645F" w14:textId="77777777" w:rsidTr="004A4D48">
        <w:trPr>
          <w:trHeight w:val="258"/>
        </w:trPr>
        <w:tc>
          <w:tcPr>
            <w:tcW w:w="1435" w:type="dxa"/>
          </w:tcPr>
          <w:p w14:paraId="0C0B44BE" w14:textId="634BF79B" w:rsidR="002D7233" w:rsidRPr="00EC4648" w:rsidRDefault="002D7233" w:rsidP="002D72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C20190</w:t>
            </w:r>
          </w:p>
        </w:tc>
        <w:tc>
          <w:tcPr>
            <w:tcW w:w="7915" w:type="dxa"/>
          </w:tcPr>
          <w:p w14:paraId="2758F09C" w14:textId="3D561670" w:rsidR="002D7233" w:rsidRPr="002F257F" w:rsidRDefault="00816D96" w:rsidP="004A4D48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="00F83384">
              <w:rPr>
                <w:rFonts w:ascii="Arial" w:hAnsi="Arial" w:cs="Arial"/>
                <w:i/>
                <w:sz w:val="22"/>
                <w:szCs w:val="22"/>
              </w:rPr>
              <w:t>pna-2</w:t>
            </w:r>
            <w:r w:rsidR="005D0467">
              <w:rPr>
                <w:rFonts w:ascii="Arial" w:hAnsi="Arial" w:cs="Arial"/>
                <w:i/>
                <w:sz w:val="22"/>
                <w:szCs w:val="22"/>
              </w:rPr>
              <w:t>(gk147501</w:t>
            </w:r>
            <w:r w:rsidR="002D7233" w:rsidRPr="002F257F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8E0EEB" w:rsidRPr="00EC4648" w14:paraId="33515209" w14:textId="77777777" w:rsidTr="00B058DB">
        <w:trPr>
          <w:trHeight w:val="258"/>
        </w:trPr>
        <w:tc>
          <w:tcPr>
            <w:tcW w:w="1435" w:type="dxa"/>
          </w:tcPr>
          <w:p w14:paraId="6C48FCDB" w14:textId="0C7F94BC" w:rsidR="008E0EEB" w:rsidRPr="00EC4648" w:rsidRDefault="008E0EEB" w:rsidP="008E0EE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C40980</w:t>
            </w:r>
          </w:p>
        </w:tc>
        <w:tc>
          <w:tcPr>
            <w:tcW w:w="7915" w:type="dxa"/>
          </w:tcPr>
          <w:p w14:paraId="47195EA9" w14:textId="1D25492F" w:rsidR="008E0EEB" w:rsidRPr="002F257F" w:rsidRDefault="008E0EEB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rh-60</w:t>
            </w:r>
            <w:r w:rsidR="003A771D">
              <w:rPr>
                <w:rFonts w:ascii="Arial" w:hAnsi="Arial" w:cs="Arial"/>
                <w:i/>
                <w:sz w:val="22"/>
                <w:szCs w:val="22"/>
              </w:rPr>
              <w:t>(gk910522</w:t>
            </w:r>
            <w:r w:rsidRPr="002F257F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FC7BEB" w:rsidRPr="00EC4648" w14:paraId="107B6C2E" w14:textId="77777777" w:rsidTr="00B058DB">
        <w:trPr>
          <w:trHeight w:val="258"/>
        </w:trPr>
        <w:tc>
          <w:tcPr>
            <w:tcW w:w="1435" w:type="dxa"/>
          </w:tcPr>
          <w:p w14:paraId="3852C756" w14:textId="7EEA15A6" w:rsidR="00FC7BEB" w:rsidRPr="00EC4648" w:rsidRDefault="00FC7BEB" w:rsidP="00FC7BE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C40021</w:t>
            </w:r>
          </w:p>
        </w:tc>
        <w:tc>
          <w:tcPr>
            <w:tcW w:w="7915" w:type="dxa"/>
          </w:tcPr>
          <w:p w14:paraId="5AB5EE14" w14:textId="367A2BE9" w:rsidR="00FC7BEB" w:rsidRPr="002F257F" w:rsidRDefault="00FC7BEB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rh-60(gk138763</w:t>
            </w:r>
            <w:r w:rsidRPr="002F257F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556528" w:rsidRPr="00B67625" w14:paraId="1903F898" w14:textId="77777777" w:rsidTr="00B058DB">
        <w:trPr>
          <w:trHeight w:val="258"/>
        </w:trPr>
        <w:tc>
          <w:tcPr>
            <w:tcW w:w="1435" w:type="dxa"/>
          </w:tcPr>
          <w:p w14:paraId="0FAEB96D" w14:textId="5D387855" w:rsidR="00556528" w:rsidRPr="00B67625" w:rsidRDefault="00556528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B67625">
              <w:rPr>
                <w:rFonts w:ascii="Arial" w:hAnsi="Arial" w:cs="Arial"/>
                <w:color w:val="1A1A1A"/>
                <w:sz w:val="22"/>
                <w:szCs w:val="22"/>
              </w:rPr>
              <w:t>VC20316</w:t>
            </w:r>
          </w:p>
        </w:tc>
        <w:tc>
          <w:tcPr>
            <w:tcW w:w="7915" w:type="dxa"/>
          </w:tcPr>
          <w:p w14:paraId="3D0C396E" w14:textId="22392EE9" w:rsidR="00556528" w:rsidRPr="00B67625" w:rsidRDefault="00556528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67625">
              <w:rPr>
                <w:rFonts w:ascii="Arial" w:hAnsi="Arial" w:cs="Arial"/>
                <w:i/>
                <w:color w:val="1A1A1A"/>
                <w:sz w:val="22"/>
                <w:szCs w:val="22"/>
              </w:rPr>
              <w:t>W10G11.17(gk138717) </w:t>
            </w:r>
          </w:p>
        </w:tc>
      </w:tr>
      <w:tr w:rsidR="00556528" w:rsidRPr="00B67625" w14:paraId="2364F599" w14:textId="77777777" w:rsidTr="00B058DB">
        <w:trPr>
          <w:trHeight w:val="258"/>
        </w:trPr>
        <w:tc>
          <w:tcPr>
            <w:tcW w:w="1435" w:type="dxa"/>
          </w:tcPr>
          <w:p w14:paraId="7EDE5226" w14:textId="3D131C97" w:rsidR="00556528" w:rsidRPr="00B67625" w:rsidRDefault="008B53F8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B67625">
              <w:rPr>
                <w:rFonts w:ascii="Arial" w:hAnsi="Arial" w:cs="Arial"/>
                <w:color w:val="1A1A1A"/>
                <w:sz w:val="22"/>
                <w:szCs w:val="22"/>
              </w:rPr>
              <w:t>VC20583</w:t>
            </w:r>
          </w:p>
        </w:tc>
        <w:tc>
          <w:tcPr>
            <w:tcW w:w="7915" w:type="dxa"/>
          </w:tcPr>
          <w:p w14:paraId="32027590" w14:textId="462D9FB6" w:rsidR="00556528" w:rsidRPr="00B67625" w:rsidRDefault="008B53F8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67625">
              <w:rPr>
                <w:rFonts w:ascii="Arial" w:hAnsi="Arial" w:cs="Arial"/>
                <w:i/>
                <w:color w:val="1A1A1A"/>
                <w:sz w:val="22"/>
                <w:szCs w:val="22"/>
              </w:rPr>
              <w:t>W10G11.17(gk348016) </w:t>
            </w:r>
          </w:p>
        </w:tc>
      </w:tr>
      <w:tr w:rsidR="00090E37" w:rsidRPr="00090E37" w14:paraId="0BBAF2CE" w14:textId="77777777" w:rsidTr="00B058DB">
        <w:trPr>
          <w:trHeight w:val="258"/>
        </w:trPr>
        <w:tc>
          <w:tcPr>
            <w:tcW w:w="1435" w:type="dxa"/>
          </w:tcPr>
          <w:p w14:paraId="6967ED3E" w14:textId="6174092E" w:rsidR="00090E37" w:rsidRPr="00090E37" w:rsidRDefault="00090E37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090E37">
              <w:rPr>
                <w:rFonts w:ascii="Arial" w:hAnsi="Arial" w:cs="Arial"/>
                <w:color w:val="1A1A1A"/>
                <w:sz w:val="22"/>
                <w:szCs w:val="22"/>
              </w:rPr>
              <w:t>VC20488</w:t>
            </w:r>
          </w:p>
        </w:tc>
        <w:tc>
          <w:tcPr>
            <w:tcW w:w="7915" w:type="dxa"/>
          </w:tcPr>
          <w:p w14:paraId="530541D2" w14:textId="37911359" w:rsidR="00090E37" w:rsidRPr="00090E37" w:rsidRDefault="00090E37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90E37">
              <w:rPr>
                <w:rFonts w:ascii="Arial" w:hAnsi="Arial" w:cs="Arial"/>
                <w:i/>
                <w:color w:val="1A1A1A"/>
                <w:sz w:val="22"/>
                <w:szCs w:val="22"/>
              </w:rPr>
              <w:t>F19B10.1(gk138993) </w:t>
            </w:r>
          </w:p>
        </w:tc>
      </w:tr>
      <w:tr w:rsidR="008B0CD8" w:rsidRPr="00AF5A1C" w14:paraId="652B4BDC" w14:textId="77777777" w:rsidTr="00B058DB">
        <w:trPr>
          <w:trHeight w:val="258"/>
        </w:trPr>
        <w:tc>
          <w:tcPr>
            <w:tcW w:w="1435" w:type="dxa"/>
          </w:tcPr>
          <w:p w14:paraId="0352A01A" w14:textId="3FABC9E0" w:rsidR="008B0CD8" w:rsidRPr="00AF5A1C" w:rsidRDefault="00202013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AF5A1C">
              <w:rPr>
                <w:rFonts w:ascii="Arial" w:hAnsi="Arial" w:cs="Arial"/>
                <w:color w:val="1A1A1A"/>
                <w:sz w:val="22"/>
                <w:szCs w:val="22"/>
              </w:rPr>
              <w:t>VC703</w:t>
            </w:r>
          </w:p>
        </w:tc>
        <w:tc>
          <w:tcPr>
            <w:tcW w:w="7915" w:type="dxa"/>
          </w:tcPr>
          <w:p w14:paraId="13D4C8E2" w14:textId="4EC75426" w:rsidR="008B0CD8" w:rsidRPr="00AF5A1C" w:rsidRDefault="007E5356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F5A1C">
              <w:rPr>
                <w:rFonts w:ascii="Arial" w:hAnsi="Arial" w:cs="Arial"/>
                <w:i/>
                <w:color w:val="1A1A1A"/>
                <w:sz w:val="22"/>
                <w:szCs w:val="22"/>
              </w:rPr>
              <w:t>ani-2(ok1147)/mIn1</w:t>
            </w:r>
          </w:p>
        </w:tc>
      </w:tr>
      <w:tr w:rsidR="00E60EA2" w:rsidRPr="008E1996" w14:paraId="196328E7" w14:textId="77777777" w:rsidTr="00B058DB">
        <w:trPr>
          <w:trHeight w:val="258"/>
        </w:trPr>
        <w:tc>
          <w:tcPr>
            <w:tcW w:w="1435" w:type="dxa"/>
          </w:tcPr>
          <w:p w14:paraId="6B5997A3" w14:textId="6BF0C608" w:rsidR="00E60EA2" w:rsidRPr="008E1996" w:rsidRDefault="00E60EA2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8E1996">
              <w:rPr>
                <w:rFonts w:ascii="Arial" w:hAnsi="Arial" w:cs="Arial"/>
                <w:color w:val="1A1A1A"/>
                <w:sz w:val="22"/>
                <w:szCs w:val="22"/>
              </w:rPr>
              <w:t>VC40053</w:t>
            </w:r>
          </w:p>
        </w:tc>
        <w:tc>
          <w:tcPr>
            <w:tcW w:w="7915" w:type="dxa"/>
          </w:tcPr>
          <w:p w14:paraId="671B323C" w14:textId="7B6CFA5F" w:rsidR="00E60EA2" w:rsidRPr="008E1996" w:rsidRDefault="00E60EA2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E1996">
              <w:rPr>
                <w:rFonts w:ascii="Arial" w:hAnsi="Arial" w:cs="Arial"/>
                <w:i/>
                <w:color w:val="1A1A1A"/>
                <w:sz w:val="22"/>
                <w:szCs w:val="22"/>
              </w:rPr>
              <w:t>F18A1.1(gk147411) </w:t>
            </w:r>
          </w:p>
        </w:tc>
      </w:tr>
      <w:tr w:rsidR="000A7DF3" w:rsidRPr="0093151C" w14:paraId="32761254" w14:textId="77777777" w:rsidTr="0021041A">
        <w:trPr>
          <w:trHeight w:val="258"/>
        </w:trPr>
        <w:tc>
          <w:tcPr>
            <w:tcW w:w="1435" w:type="dxa"/>
          </w:tcPr>
          <w:p w14:paraId="248B27D8" w14:textId="1F55C40E" w:rsidR="000A7DF3" w:rsidRPr="0093151C" w:rsidRDefault="0031072E" w:rsidP="002C7559">
            <w:pPr>
              <w:pStyle w:val="p1"/>
              <w:rPr>
                <w:rFonts w:ascii="Arial" w:hAnsi="Arial" w:cs="Arial"/>
                <w:sz w:val="22"/>
                <w:szCs w:val="22"/>
              </w:rPr>
            </w:pPr>
            <w:r w:rsidRPr="0093151C">
              <w:rPr>
                <w:rStyle w:val="s1"/>
                <w:rFonts w:ascii="Arial" w:hAnsi="Arial" w:cs="Arial"/>
                <w:sz w:val="22"/>
                <w:szCs w:val="22"/>
              </w:rPr>
              <w:t>VC20620 </w:t>
            </w:r>
          </w:p>
        </w:tc>
        <w:tc>
          <w:tcPr>
            <w:tcW w:w="7915" w:type="dxa"/>
          </w:tcPr>
          <w:p w14:paraId="098445CA" w14:textId="72A0339F" w:rsidR="000A7DF3" w:rsidRPr="00901D4F" w:rsidRDefault="000A7DF3" w:rsidP="00ED33FC">
            <w:pPr>
              <w:pStyle w:val="p1"/>
              <w:rPr>
                <w:rFonts w:ascii="Arial" w:hAnsi="Arial" w:cs="Arial"/>
                <w:i/>
                <w:sz w:val="22"/>
                <w:szCs w:val="22"/>
              </w:rPr>
            </w:pPr>
            <w:bookmarkStart w:id="0" w:name="_GoBack"/>
            <w:r w:rsidRPr="00901D4F">
              <w:rPr>
                <w:rFonts w:ascii="Arial" w:hAnsi="Arial" w:cs="Arial"/>
                <w:i/>
                <w:color w:val="1A1A1A"/>
                <w:sz w:val="22"/>
                <w:szCs w:val="22"/>
              </w:rPr>
              <w:t>C</w:t>
            </w:r>
            <w:r w:rsidR="002C7559" w:rsidRPr="00901D4F">
              <w:rPr>
                <w:rFonts w:ascii="Arial" w:hAnsi="Arial" w:cs="Arial"/>
                <w:i/>
                <w:color w:val="1A1A1A"/>
                <w:sz w:val="22"/>
                <w:szCs w:val="22"/>
              </w:rPr>
              <w:t>34C6.7</w:t>
            </w:r>
            <w:r w:rsidR="00ED33FC" w:rsidRPr="00901D4F">
              <w:rPr>
                <w:rFonts w:ascii="Arial" w:hAnsi="Arial" w:cs="Arial"/>
                <w:i/>
                <w:color w:val="1A1A1A"/>
                <w:sz w:val="22"/>
                <w:szCs w:val="22"/>
              </w:rPr>
              <w:t>(</w:t>
            </w:r>
            <w:r w:rsidR="00ED33FC" w:rsidRPr="00901D4F">
              <w:rPr>
                <w:rFonts w:ascii="Arial" w:hAnsi="Arial" w:cs="Arial"/>
                <w:i/>
                <w:sz w:val="22"/>
                <w:szCs w:val="22"/>
              </w:rPr>
              <w:t>gk358192)</w:t>
            </w:r>
            <w:bookmarkEnd w:id="0"/>
          </w:p>
        </w:tc>
      </w:tr>
      <w:tr w:rsidR="00DB23BD" w:rsidRPr="008E1A76" w14:paraId="2E808506" w14:textId="77777777" w:rsidTr="00B058DB">
        <w:trPr>
          <w:trHeight w:val="258"/>
        </w:trPr>
        <w:tc>
          <w:tcPr>
            <w:tcW w:w="1435" w:type="dxa"/>
          </w:tcPr>
          <w:p w14:paraId="04596E3C" w14:textId="23C4EF8A" w:rsidR="00DB23BD" w:rsidRPr="008E1A76" w:rsidRDefault="007C79AC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8E1A76">
              <w:rPr>
                <w:rFonts w:ascii="Arial" w:hAnsi="Arial" w:cs="Arial"/>
                <w:color w:val="1A1A1A"/>
                <w:sz w:val="22"/>
                <w:szCs w:val="22"/>
              </w:rPr>
              <w:t>VC2775</w:t>
            </w:r>
          </w:p>
        </w:tc>
        <w:tc>
          <w:tcPr>
            <w:tcW w:w="7915" w:type="dxa"/>
          </w:tcPr>
          <w:p w14:paraId="75E6B37C" w14:textId="1F05FB09" w:rsidR="00DB23BD" w:rsidRPr="008E1A76" w:rsidRDefault="007C79AC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E1A76">
              <w:rPr>
                <w:rFonts w:ascii="Arial" w:hAnsi="Arial" w:cs="Arial"/>
                <w:i/>
                <w:color w:val="1A1A1A"/>
                <w:sz w:val="22"/>
                <w:szCs w:val="22"/>
              </w:rPr>
              <w:t>cct-2(ok3438)/mIn1</w:t>
            </w:r>
          </w:p>
        </w:tc>
      </w:tr>
      <w:tr w:rsidR="00AB713C" w:rsidRPr="00DF2CA7" w14:paraId="4BC77035" w14:textId="77777777" w:rsidTr="00B058DB">
        <w:trPr>
          <w:trHeight w:val="258"/>
        </w:trPr>
        <w:tc>
          <w:tcPr>
            <w:tcW w:w="1435" w:type="dxa"/>
          </w:tcPr>
          <w:p w14:paraId="6780FB08" w14:textId="0A13F2A0" w:rsidR="00AB713C" w:rsidRPr="00DF2CA7" w:rsidRDefault="00AB713C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DF2CA7">
              <w:rPr>
                <w:rFonts w:ascii="Arial" w:hAnsi="Arial" w:cs="Arial"/>
                <w:color w:val="1A1A1A"/>
                <w:sz w:val="22"/>
                <w:szCs w:val="22"/>
              </w:rPr>
              <w:t>VC20554</w:t>
            </w:r>
          </w:p>
        </w:tc>
        <w:tc>
          <w:tcPr>
            <w:tcW w:w="7915" w:type="dxa"/>
          </w:tcPr>
          <w:p w14:paraId="5A2B5778" w14:textId="6EB88BBB" w:rsidR="00AB713C" w:rsidRPr="00F1250B" w:rsidRDefault="003471C7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1250B">
              <w:rPr>
                <w:rFonts w:ascii="Arial" w:hAnsi="Arial" w:cs="Arial"/>
                <w:i/>
                <w:color w:val="1A1A1A"/>
                <w:sz w:val="22"/>
                <w:szCs w:val="22"/>
              </w:rPr>
              <w:t>C18E9.9(gk149970) </w:t>
            </w:r>
          </w:p>
        </w:tc>
      </w:tr>
      <w:tr w:rsidR="00AB713C" w:rsidRPr="00DF2CA7" w14:paraId="76813528" w14:textId="77777777" w:rsidTr="00B058DB">
        <w:trPr>
          <w:trHeight w:val="258"/>
        </w:trPr>
        <w:tc>
          <w:tcPr>
            <w:tcW w:w="1435" w:type="dxa"/>
          </w:tcPr>
          <w:p w14:paraId="3D288462" w14:textId="459B769E" w:rsidR="00AB713C" w:rsidRPr="00DF2CA7" w:rsidRDefault="003471C7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DF2CA7">
              <w:rPr>
                <w:rFonts w:ascii="Arial" w:hAnsi="Arial" w:cs="Arial"/>
                <w:color w:val="1A1A1A"/>
                <w:sz w:val="22"/>
                <w:szCs w:val="22"/>
              </w:rPr>
              <w:t>VC20339</w:t>
            </w:r>
          </w:p>
        </w:tc>
        <w:tc>
          <w:tcPr>
            <w:tcW w:w="7915" w:type="dxa"/>
          </w:tcPr>
          <w:p w14:paraId="566B895A" w14:textId="5AC5BE6B" w:rsidR="00AB713C" w:rsidRPr="00F1250B" w:rsidRDefault="003471C7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1250B">
              <w:rPr>
                <w:rFonts w:ascii="Arial" w:hAnsi="Arial" w:cs="Arial"/>
                <w:i/>
                <w:color w:val="1A1A1A"/>
                <w:sz w:val="22"/>
                <w:szCs w:val="22"/>
              </w:rPr>
              <w:t>C18E9.9(gk149971) </w:t>
            </w:r>
          </w:p>
        </w:tc>
      </w:tr>
      <w:tr w:rsidR="006C27CB" w:rsidRPr="00DF2CA7" w14:paraId="3015830F" w14:textId="77777777" w:rsidTr="00B058DB">
        <w:trPr>
          <w:trHeight w:val="258"/>
        </w:trPr>
        <w:tc>
          <w:tcPr>
            <w:tcW w:w="1435" w:type="dxa"/>
          </w:tcPr>
          <w:p w14:paraId="0E5FD355" w14:textId="77777777" w:rsidR="006C27CB" w:rsidRPr="00DF2CA7" w:rsidRDefault="006C27CB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DF2CA7">
              <w:rPr>
                <w:rFonts w:ascii="Arial" w:hAnsi="Arial" w:cs="Arial"/>
                <w:color w:val="1A1A1A"/>
                <w:sz w:val="22"/>
                <w:szCs w:val="22"/>
              </w:rPr>
              <w:t>VC20339</w:t>
            </w:r>
          </w:p>
        </w:tc>
        <w:tc>
          <w:tcPr>
            <w:tcW w:w="7915" w:type="dxa"/>
          </w:tcPr>
          <w:p w14:paraId="0D3B1EB3" w14:textId="77777777" w:rsidR="006C27CB" w:rsidRPr="00F1250B" w:rsidRDefault="006C27CB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1250B">
              <w:rPr>
                <w:rFonts w:ascii="Arial" w:hAnsi="Arial" w:cs="Arial"/>
                <w:i/>
                <w:color w:val="1A1A1A"/>
                <w:sz w:val="22"/>
                <w:szCs w:val="22"/>
              </w:rPr>
              <w:t>C18E9.9(gk149971) </w:t>
            </w:r>
          </w:p>
        </w:tc>
      </w:tr>
      <w:tr w:rsidR="007C4249" w:rsidRPr="00363DCA" w14:paraId="7BCA3B5D" w14:textId="77777777" w:rsidTr="00B058DB">
        <w:trPr>
          <w:trHeight w:val="258"/>
        </w:trPr>
        <w:tc>
          <w:tcPr>
            <w:tcW w:w="1435" w:type="dxa"/>
          </w:tcPr>
          <w:p w14:paraId="13E39FC2" w14:textId="131C34D8" w:rsidR="007C4249" w:rsidRPr="00363DCA" w:rsidRDefault="00363DCA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363DCA">
              <w:rPr>
                <w:rFonts w:ascii="Arial" w:hAnsi="Arial" w:cs="Arial"/>
                <w:color w:val="1A1A1A"/>
                <w:sz w:val="22"/>
                <w:szCs w:val="22"/>
              </w:rPr>
              <w:t>VC40082</w:t>
            </w:r>
          </w:p>
        </w:tc>
        <w:tc>
          <w:tcPr>
            <w:tcW w:w="7915" w:type="dxa"/>
          </w:tcPr>
          <w:p w14:paraId="1E74A427" w14:textId="3B0EE17E" w:rsidR="007C4249" w:rsidRPr="00D21B6F" w:rsidRDefault="00363DCA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21B6F">
              <w:rPr>
                <w:rFonts w:ascii="Arial" w:hAnsi="Arial" w:cs="Arial"/>
                <w:i/>
                <w:color w:val="1A1A1A"/>
                <w:sz w:val="22"/>
                <w:szCs w:val="22"/>
              </w:rPr>
              <w:t>T15H9.6(gk151217) </w:t>
            </w:r>
          </w:p>
        </w:tc>
      </w:tr>
      <w:tr w:rsidR="003C7294" w:rsidRPr="00433F97" w14:paraId="1C6928EA" w14:textId="77777777" w:rsidTr="00B058DB">
        <w:trPr>
          <w:trHeight w:val="258"/>
        </w:trPr>
        <w:tc>
          <w:tcPr>
            <w:tcW w:w="1435" w:type="dxa"/>
          </w:tcPr>
          <w:p w14:paraId="74B8C6F3" w14:textId="2BD2B67E" w:rsidR="003C7294" w:rsidRPr="00433F97" w:rsidRDefault="003C7294" w:rsidP="00B058DB">
            <w:pPr>
              <w:rPr>
                <w:rFonts w:ascii="Arial" w:hAnsi="Arial" w:cs="Arial"/>
                <w:sz w:val="22"/>
                <w:szCs w:val="22"/>
              </w:rPr>
            </w:pPr>
            <w:r w:rsidRPr="00433F97">
              <w:rPr>
                <w:rFonts w:ascii="Arial" w:hAnsi="Arial" w:cs="Arial"/>
                <w:color w:val="1A1A1A"/>
                <w:sz w:val="22"/>
                <w:szCs w:val="22"/>
              </w:rPr>
              <w:t>PS5131</w:t>
            </w:r>
          </w:p>
        </w:tc>
        <w:tc>
          <w:tcPr>
            <w:tcW w:w="7915" w:type="dxa"/>
          </w:tcPr>
          <w:p w14:paraId="6FB56178" w14:textId="0B32569A" w:rsidR="003C7294" w:rsidRPr="00433F97" w:rsidRDefault="003C7294" w:rsidP="00B058D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33F97">
              <w:rPr>
                <w:rFonts w:ascii="Arial" w:hAnsi="Arial" w:cs="Arial"/>
                <w:i/>
                <w:color w:val="1A1A1A"/>
                <w:sz w:val="22"/>
                <w:szCs w:val="22"/>
              </w:rPr>
              <w:t>let-23(sy12)/mIn1</w:t>
            </w:r>
          </w:p>
        </w:tc>
      </w:tr>
      <w:tr w:rsidR="007B7E5B" w:rsidRPr="00EC4648" w14:paraId="66BDC9B8" w14:textId="77777777" w:rsidTr="00324F47">
        <w:trPr>
          <w:trHeight w:val="258"/>
        </w:trPr>
        <w:tc>
          <w:tcPr>
            <w:tcW w:w="1435" w:type="dxa"/>
          </w:tcPr>
          <w:p w14:paraId="40C369B7" w14:textId="72479335" w:rsidR="00C82D04" w:rsidRPr="00EC4648" w:rsidRDefault="006A6461" w:rsidP="00475BC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C3</w:t>
            </w:r>
            <w:r w:rsidR="00C0305C" w:rsidRPr="00EC464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75BC6">
              <w:rPr>
                <w:rFonts w:ascii="Arial" w:hAnsi="Arial" w:cs="Arial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7915" w:type="dxa"/>
          </w:tcPr>
          <w:p w14:paraId="23BB627B" w14:textId="163C0E0C" w:rsidR="00C82D04" w:rsidRPr="002F257F" w:rsidRDefault="00B80624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F257F">
              <w:rPr>
                <w:rFonts w:ascii="Arial" w:hAnsi="Arial" w:cs="Arial"/>
                <w:i/>
                <w:sz w:val="22"/>
                <w:szCs w:val="22"/>
              </w:rPr>
              <w:t>T01H3.2(gk446662)</w:t>
            </w:r>
          </w:p>
        </w:tc>
      </w:tr>
      <w:tr w:rsidR="007B7E5B" w:rsidRPr="00EC4648" w14:paraId="69A1A519" w14:textId="77777777" w:rsidTr="00324F47">
        <w:trPr>
          <w:trHeight w:val="258"/>
        </w:trPr>
        <w:tc>
          <w:tcPr>
            <w:tcW w:w="1435" w:type="dxa"/>
          </w:tcPr>
          <w:p w14:paraId="19F08B29" w14:textId="694571E4" w:rsidR="00C82D04" w:rsidRPr="005A57D8" w:rsidRDefault="009503BE">
            <w:pPr>
              <w:rPr>
                <w:rFonts w:ascii="Arial" w:hAnsi="Arial" w:cs="Arial"/>
                <w:sz w:val="22"/>
                <w:szCs w:val="22"/>
              </w:rPr>
            </w:pPr>
            <w:r w:rsidRPr="005A57D8">
              <w:rPr>
                <w:rFonts w:ascii="Arial" w:hAnsi="Arial" w:cs="Arial"/>
                <w:sz w:val="22"/>
                <w:szCs w:val="22"/>
              </w:rPr>
              <w:t>VC20421</w:t>
            </w:r>
          </w:p>
        </w:tc>
        <w:tc>
          <w:tcPr>
            <w:tcW w:w="7915" w:type="dxa"/>
          </w:tcPr>
          <w:p w14:paraId="3C176C47" w14:textId="36885374" w:rsidR="00C82D04" w:rsidRPr="00EC4648" w:rsidRDefault="009503B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5A57D8">
              <w:rPr>
                <w:rFonts w:ascii="Arial" w:hAnsi="Arial" w:cs="Arial"/>
                <w:i/>
                <w:sz w:val="22"/>
                <w:szCs w:val="22"/>
              </w:rPr>
              <w:t>F42A8.3(gk150714)</w:t>
            </w:r>
          </w:p>
        </w:tc>
      </w:tr>
      <w:tr w:rsidR="007B7E5B" w:rsidRPr="00EC4648" w14:paraId="50349448" w14:textId="77777777" w:rsidTr="00324F47">
        <w:trPr>
          <w:trHeight w:val="258"/>
        </w:trPr>
        <w:tc>
          <w:tcPr>
            <w:tcW w:w="1435" w:type="dxa"/>
          </w:tcPr>
          <w:p w14:paraId="7947B0F5" w14:textId="28930A3E" w:rsidR="00C82D04" w:rsidRPr="00EC4648" w:rsidRDefault="00B960F6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RB934</w:t>
            </w:r>
          </w:p>
        </w:tc>
        <w:tc>
          <w:tcPr>
            <w:tcW w:w="7915" w:type="dxa"/>
          </w:tcPr>
          <w:p w14:paraId="4E5C9107" w14:textId="19D6CA28" w:rsidR="00C82D04" w:rsidRPr="00EC4648" w:rsidRDefault="00CE696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="00B960F6" w:rsidRPr="00EC4648">
              <w:rPr>
                <w:rFonts w:ascii="Arial" w:hAnsi="Arial" w:cs="Arial"/>
                <w:i/>
                <w:sz w:val="22"/>
                <w:szCs w:val="22"/>
              </w:rPr>
              <w:t>tns-1(ok813)</w:t>
            </w:r>
          </w:p>
        </w:tc>
      </w:tr>
      <w:tr w:rsidR="007B7E5B" w:rsidRPr="00EC4648" w14:paraId="33B26EF3" w14:textId="77777777" w:rsidTr="00324F47">
        <w:trPr>
          <w:trHeight w:val="258"/>
        </w:trPr>
        <w:tc>
          <w:tcPr>
            <w:tcW w:w="1435" w:type="dxa"/>
          </w:tcPr>
          <w:p w14:paraId="0C2966BA" w14:textId="228C1566" w:rsidR="00C82D04" w:rsidRPr="00EC4648" w:rsidRDefault="002F5828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sz w:val="22"/>
                <w:szCs w:val="22"/>
              </w:rPr>
              <w:t>GS1912</w:t>
            </w:r>
          </w:p>
        </w:tc>
        <w:tc>
          <w:tcPr>
            <w:tcW w:w="7915" w:type="dxa"/>
          </w:tcPr>
          <w:p w14:paraId="2B569582" w14:textId="58FEAA79" w:rsidR="00C82D04" w:rsidRPr="00EC4648" w:rsidRDefault="002F5828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sz w:val="22"/>
                <w:szCs w:val="22"/>
              </w:rPr>
              <w:t>dpy-20(e1282); arIs37[</w:t>
            </w:r>
            <w:r w:rsidRPr="00EC4648">
              <w:rPr>
                <w:rFonts w:ascii="Arial" w:hAnsi="Arial" w:cs="Arial"/>
                <w:sz w:val="22"/>
                <w:szCs w:val="22"/>
              </w:rPr>
              <w:t>P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011027" w:rsidRPr="00EC4648" w14:paraId="7504671E" w14:textId="77777777" w:rsidTr="00324F47">
        <w:trPr>
          <w:trHeight w:val="258"/>
        </w:trPr>
        <w:tc>
          <w:tcPr>
            <w:tcW w:w="1435" w:type="dxa"/>
          </w:tcPr>
          <w:p w14:paraId="61991750" w14:textId="03ABAEDA" w:rsidR="00011027" w:rsidRPr="00EC4648" w:rsidRDefault="0001102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GS2477</w:t>
            </w:r>
          </w:p>
        </w:tc>
        <w:tc>
          <w:tcPr>
            <w:tcW w:w="7915" w:type="dxa"/>
          </w:tcPr>
          <w:p w14:paraId="49203E57" w14:textId="75D43DC9" w:rsidR="00011027" w:rsidRPr="00EC4648" w:rsidRDefault="0001102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ar465); dpy-20(e1282); </w:t>
            </w:r>
            <w:r w:rsidR="009C408C"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9C408C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9C408C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9C408C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27980EAC" w14:textId="77777777" w:rsidTr="00324F47">
        <w:trPr>
          <w:trHeight w:val="258"/>
        </w:trPr>
        <w:tc>
          <w:tcPr>
            <w:tcW w:w="1435" w:type="dxa"/>
          </w:tcPr>
          <w:p w14:paraId="5F572822" w14:textId="1AFF2579" w:rsidR="00C82D04" w:rsidRPr="00EC4648" w:rsidRDefault="00090CE8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500</w:t>
            </w:r>
          </w:p>
        </w:tc>
        <w:tc>
          <w:tcPr>
            <w:tcW w:w="7915" w:type="dxa"/>
          </w:tcPr>
          <w:p w14:paraId="2DAB819C" w14:textId="446B7641" w:rsidR="00C82D04" w:rsidRPr="00EC4648" w:rsidRDefault="00090CE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9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6E50113B" w14:textId="77777777" w:rsidTr="00324F47">
        <w:trPr>
          <w:trHeight w:val="258"/>
        </w:trPr>
        <w:tc>
          <w:tcPr>
            <w:tcW w:w="1435" w:type="dxa"/>
          </w:tcPr>
          <w:p w14:paraId="0F779D87" w14:textId="5550566C" w:rsidR="00C82D04" w:rsidRPr="00EC4648" w:rsidRDefault="001811FA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488</w:t>
            </w:r>
          </w:p>
        </w:tc>
        <w:tc>
          <w:tcPr>
            <w:tcW w:w="7915" w:type="dxa"/>
          </w:tcPr>
          <w:p w14:paraId="7AE2EAA1" w14:textId="3B5B15AF" w:rsidR="00C82D04" w:rsidRPr="00EC4648" w:rsidRDefault="001811F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10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58D5E577" w14:textId="77777777" w:rsidTr="00324F47">
        <w:trPr>
          <w:trHeight w:val="258"/>
        </w:trPr>
        <w:tc>
          <w:tcPr>
            <w:tcW w:w="1435" w:type="dxa"/>
          </w:tcPr>
          <w:p w14:paraId="10B1F042" w14:textId="2B6D1EA7" w:rsidR="00C82D04" w:rsidRPr="00EC4648" w:rsidRDefault="0045206F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97</w:t>
            </w:r>
          </w:p>
        </w:tc>
        <w:tc>
          <w:tcPr>
            <w:tcW w:w="7915" w:type="dxa"/>
          </w:tcPr>
          <w:p w14:paraId="155AD624" w14:textId="1583B313" w:rsidR="00C82D04" w:rsidRPr="00EC4648" w:rsidRDefault="0045206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12); </w:t>
            </w:r>
            <w:r w:rsidR="003956CB"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3956CB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3956CB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3956CB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3155B4BA" w14:textId="77777777" w:rsidTr="00324F47">
        <w:trPr>
          <w:trHeight w:val="258"/>
        </w:trPr>
        <w:tc>
          <w:tcPr>
            <w:tcW w:w="1435" w:type="dxa"/>
          </w:tcPr>
          <w:p w14:paraId="20D0DD86" w14:textId="57CCDD14" w:rsidR="00C82D04" w:rsidRPr="00EC4648" w:rsidRDefault="009A1D5B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24</w:t>
            </w:r>
          </w:p>
        </w:tc>
        <w:tc>
          <w:tcPr>
            <w:tcW w:w="7915" w:type="dxa"/>
          </w:tcPr>
          <w:p w14:paraId="07CF289D" w14:textId="734429F2" w:rsidR="00C82D04" w:rsidRPr="00EC4648" w:rsidRDefault="009A1D5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18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63EFBAD9" w14:textId="77777777" w:rsidTr="00324F47">
        <w:trPr>
          <w:trHeight w:val="258"/>
        </w:trPr>
        <w:tc>
          <w:tcPr>
            <w:tcW w:w="1435" w:type="dxa"/>
          </w:tcPr>
          <w:p w14:paraId="4003050F" w14:textId="3D9EA466" w:rsidR="00C82D04" w:rsidRPr="00EC4648" w:rsidRDefault="00706D62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487</w:t>
            </w:r>
          </w:p>
        </w:tc>
        <w:tc>
          <w:tcPr>
            <w:tcW w:w="7915" w:type="dxa"/>
          </w:tcPr>
          <w:p w14:paraId="4EE5E0D9" w14:textId="72259129" w:rsidR="00C82D04" w:rsidRPr="00EC4648" w:rsidRDefault="00706D62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19); dpy-20(e1282); </w:t>
            </w:r>
            <w:r w:rsidR="00B81EE4"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B81EE4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B81EE4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B81EE4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26625AC5" w14:textId="77777777" w:rsidTr="00324F47">
        <w:trPr>
          <w:trHeight w:val="258"/>
        </w:trPr>
        <w:tc>
          <w:tcPr>
            <w:tcW w:w="1435" w:type="dxa"/>
          </w:tcPr>
          <w:p w14:paraId="7EE004C0" w14:textId="56200AF8" w:rsidR="00C82D04" w:rsidRPr="00EC4648" w:rsidRDefault="00AD41F7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483</w:t>
            </w:r>
          </w:p>
        </w:tc>
        <w:tc>
          <w:tcPr>
            <w:tcW w:w="7915" w:type="dxa"/>
          </w:tcPr>
          <w:p w14:paraId="7323257E" w14:textId="52803971" w:rsidR="00C82D04" w:rsidRPr="00EC4648" w:rsidRDefault="00AD41F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20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48412976" w14:textId="77777777" w:rsidTr="00324F47">
        <w:trPr>
          <w:trHeight w:val="258"/>
        </w:trPr>
        <w:tc>
          <w:tcPr>
            <w:tcW w:w="1435" w:type="dxa"/>
          </w:tcPr>
          <w:p w14:paraId="2641051E" w14:textId="68A8E56F" w:rsidR="00C82D04" w:rsidRPr="00EC4648" w:rsidRDefault="00E938CD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484</w:t>
            </w:r>
          </w:p>
        </w:tc>
        <w:tc>
          <w:tcPr>
            <w:tcW w:w="7915" w:type="dxa"/>
          </w:tcPr>
          <w:p w14:paraId="276E29AA" w14:textId="5E8339E9" w:rsidR="00C82D04" w:rsidRPr="00EC4648" w:rsidRDefault="00E938C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5(cd21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5107DE" w:rsidRPr="00DA3979" w14:paraId="15EB655A" w14:textId="77777777" w:rsidTr="00C02D76">
        <w:trPr>
          <w:trHeight w:val="258"/>
        </w:trPr>
        <w:tc>
          <w:tcPr>
            <w:tcW w:w="1435" w:type="dxa"/>
          </w:tcPr>
          <w:p w14:paraId="59B3FE82" w14:textId="2FB5B6B2" w:rsidR="005107DE" w:rsidRPr="00DA3979" w:rsidRDefault="005107DE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484</w:t>
            </w:r>
          </w:p>
        </w:tc>
        <w:tc>
          <w:tcPr>
            <w:tcW w:w="7915" w:type="dxa"/>
          </w:tcPr>
          <w:p w14:paraId="69379F69" w14:textId="25D84EC7" w:rsidR="005107DE" w:rsidRPr="00DA3979" w:rsidRDefault="005107DE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1(ar472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8A0DCD" w:rsidRPr="00DA3979" w14:paraId="41E15DF6" w14:textId="77777777" w:rsidTr="00DA77FC">
        <w:trPr>
          <w:trHeight w:val="258"/>
        </w:trPr>
        <w:tc>
          <w:tcPr>
            <w:tcW w:w="1435" w:type="dxa"/>
          </w:tcPr>
          <w:p w14:paraId="40C36314" w14:textId="3E782DB2" w:rsidR="008A0DCD" w:rsidRPr="00DA3979" w:rsidRDefault="008A0DCD" w:rsidP="00DA77FC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4</w:t>
            </w:r>
            <w:r w:rsidR="007E2051" w:rsidRPr="00DA3979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915" w:type="dxa"/>
          </w:tcPr>
          <w:p w14:paraId="22BCD919" w14:textId="287A0606" w:rsidR="008A0DCD" w:rsidRPr="00DA3979" w:rsidRDefault="008A0DCD" w:rsidP="00DA77F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1(ar480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449F1" w:rsidRPr="00DA3979" w14:paraId="2BCCD6AF" w14:textId="77777777" w:rsidTr="00DA77FC">
        <w:trPr>
          <w:trHeight w:val="258"/>
        </w:trPr>
        <w:tc>
          <w:tcPr>
            <w:tcW w:w="1435" w:type="dxa"/>
          </w:tcPr>
          <w:p w14:paraId="16FAB9FD" w14:textId="083877A1" w:rsidR="009449F1" w:rsidRPr="00DA3979" w:rsidRDefault="009449F1" w:rsidP="00DA77FC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498</w:t>
            </w:r>
          </w:p>
        </w:tc>
        <w:tc>
          <w:tcPr>
            <w:tcW w:w="7915" w:type="dxa"/>
          </w:tcPr>
          <w:p w14:paraId="2BBDCF77" w14:textId="5D511D2D" w:rsidR="009449F1" w:rsidRPr="00DA3979" w:rsidRDefault="009449F1" w:rsidP="00DA77F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1(ar482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D47023" w:rsidRPr="00DA3979" w14:paraId="1AA3FE1A" w14:textId="77777777" w:rsidTr="00DA77FC">
        <w:trPr>
          <w:trHeight w:val="258"/>
        </w:trPr>
        <w:tc>
          <w:tcPr>
            <w:tcW w:w="1435" w:type="dxa"/>
          </w:tcPr>
          <w:p w14:paraId="57A7919E" w14:textId="6EF27D90" w:rsidR="00D47023" w:rsidRPr="00DA3979" w:rsidRDefault="00D47023" w:rsidP="00DA77FC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513</w:t>
            </w:r>
          </w:p>
        </w:tc>
        <w:tc>
          <w:tcPr>
            <w:tcW w:w="7915" w:type="dxa"/>
          </w:tcPr>
          <w:p w14:paraId="528A31C4" w14:textId="10782FA2" w:rsidR="00D47023" w:rsidRPr="00DA3979" w:rsidRDefault="00D47023" w:rsidP="00DA77FC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1(ar4</w:t>
            </w:r>
            <w:r w:rsidR="00436CA6"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87</w:t>
            </w: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FE173F" w:rsidRPr="00DA3979" w14:paraId="4E6021D8" w14:textId="77777777" w:rsidTr="00C02D76">
        <w:trPr>
          <w:trHeight w:val="258"/>
        </w:trPr>
        <w:tc>
          <w:tcPr>
            <w:tcW w:w="1435" w:type="dxa"/>
          </w:tcPr>
          <w:p w14:paraId="676F35F9" w14:textId="1EB595A8" w:rsidR="00FE173F" w:rsidRPr="00DA3979" w:rsidRDefault="00FE173F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524</w:t>
            </w:r>
          </w:p>
        </w:tc>
        <w:tc>
          <w:tcPr>
            <w:tcW w:w="7915" w:type="dxa"/>
          </w:tcPr>
          <w:p w14:paraId="30768885" w14:textId="42F4DD56" w:rsidR="00FE173F" w:rsidRPr="00DA3979" w:rsidRDefault="00A471FD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1(ar491</w:t>
            </w:r>
            <w:r w:rsidR="00FE173F"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dpy-20(e1282); </w:t>
            </w:r>
            <w:r w:rsidR="00FE173F"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FE173F"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FE173F"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FE173F"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DB3E4E" w:rsidRPr="00DA3979" w14:paraId="3F3844E8" w14:textId="77777777" w:rsidTr="00C02D76">
        <w:trPr>
          <w:trHeight w:val="258"/>
        </w:trPr>
        <w:tc>
          <w:tcPr>
            <w:tcW w:w="1435" w:type="dxa"/>
          </w:tcPr>
          <w:p w14:paraId="046DCABA" w14:textId="400E4898" w:rsidR="00DB3E4E" w:rsidRPr="00DA3979" w:rsidRDefault="00DB3E4E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541</w:t>
            </w:r>
          </w:p>
        </w:tc>
        <w:tc>
          <w:tcPr>
            <w:tcW w:w="7915" w:type="dxa"/>
          </w:tcPr>
          <w:p w14:paraId="03070430" w14:textId="3B7A502B" w:rsidR="00DB3E4E" w:rsidRPr="00DA3979" w:rsidRDefault="007B7E2B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1(ar501</w:t>
            </w:r>
            <w:r w:rsidR="00DB3E4E"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dpy-20(e1282); </w:t>
            </w:r>
            <w:r w:rsidR="00DB3E4E"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DB3E4E"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DB3E4E"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DB3E4E"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136E18" w:rsidRPr="00DA3979" w14:paraId="5A74C6F4" w14:textId="77777777" w:rsidTr="00C02D76">
        <w:trPr>
          <w:trHeight w:val="258"/>
        </w:trPr>
        <w:tc>
          <w:tcPr>
            <w:tcW w:w="1435" w:type="dxa"/>
          </w:tcPr>
          <w:p w14:paraId="6DCD9004" w14:textId="647862C9" w:rsidR="00136E18" w:rsidRPr="00DA3979" w:rsidRDefault="00136E18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S2551</w:t>
            </w:r>
          </w:p>
        </w:tc>
        <w:tc>
          <w:tcPr>
            <w:tcW w:w="7915" w:type="dxa"/>
          </w:tcPr>
          <w:p w14:paraId="021AD547" w14:textId="3D953B48" w:rsidR="00136E18" w:rsidRPr="00DA3979" w:rsidRDefault="00136E18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1(ar502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1F4F80" w:rsidRPr="00DA3979" w14:paraId="7BCA85AD" w14:textId="77777777" w:rsidTr="00C02D76">
        <w:trPr>
          <w:trHeight w:val="258"/>
        </w:trPr>
        <w:tc>
          <w:tcPr>
            <w:tcW w:w="1435" w:type="dxa"/>
          </w:tcPr>
          <w:p w14:paraId="64E104D7" w14:textId="31F01ABF" w:rsidR="001F4F80" w:rsidRPr="00DA3979" w:rsidRDefault="001F4F80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552</w:t>
            </w:r>
          </w:p>
        </w:tc>
        <w:tc>
          <w:tcPr>
            <w:tcW w:w="7915" w:type="dxa"/>
          </w:tcPr>
          <w:p w14:paraId="27838679" w14:textId="24C70352" w:rsidR="001F4F80" w:rsidRPr="00DA3979" w:rsidRDefault="00CA767C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1(ar503</w:t>
            </w:r>
            <w:r w:rsidR="001F4F80"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dpy-20(e1282); </w:t>
            </w:r>
            <w:r w:rsidR="001F4F80"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1F4F80"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1F4F80"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1F4F80"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074A75" w:rsidRPr="00DA3979" w14:paraId="4BB3C913" w14:textId="77777777" w:rsidTr="00C02D76">
        <w:trPr>
          <w:trHeight w:val="258"/>
        </w:trPr>
        <w:tc>
          <w:tcPr>
            <w:tcW w:w="1435" w:type="dxa"/>
          </w:tcPr>
          <w:p w14:paraId="3B6814B5" w14:textId="69ED4221" w:rsidR="00074A75" w:rsidRPr="00DA3979" w:rsidRDefault="00074A75" w:rsidP="00C02D76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GS2559</w:t>
            </w:r>
          </w:p>
        </w:tc>
        <w:tc>
          <w:tcPr>
            <w:tcW w:w="7915" w:type="dxa"/>
          </w:tcPr>
          <w:p w14:paraId="22EF26E4" w14:textId="07E2A3D9" w:rsidR="00074A75" w:rsidRPr="00DA3979" w:rsidRDefault="00A35803" w:rsidP="00C02D7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1(ar510</w:t>
            </w:r>
            <w:r w:rsidR="00074A75"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dpy-20(e1282); </w:t>
            </w:r>
            <w:r w:rsidR="00074A75"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074A75"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074A75"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074A75"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DA3979" w14:paraId="6B8E95A1" w14:textId="77777777" w:rsidTr="00324F47">
        <w:trPr>
          <w:trHeight w:val="258"/>
        </w:trPr>
        <w:tc>
          <w:tcPr>
            <w:tcW w:w="1435" w:type="dxa"/>
          </w:tcPr>
          <w:p w14:paraId="06E07162" w14:textId="0B5D09BA" w:rsidR="00C82D04" w:rsidRPr="00DA3979" w:rsidRDefault="00DD1C8D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NP1345</w:t>
            </w:r>
          </w:p>
        </w:tc>
        <w:tc>
          <w:tcPr>
            <w:tcW w:w="7915" w:type="dxa"/>
          </w:tcPr>
          <w:p w14:paraId="6B6A6416" w14:textId="012CC4D6" w:rsidR="00C82D04" w:rsidRPr="00DA3979" w:rsidRDefault="004A0372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2(cd7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EE7D64" w:rsidRPr="00EC4648" w14:paraId="50810DD1" w14:textId="77777777" w:rsidTr="00DD56CB">
        <w:trPr>
          <w:trHeight w:val="258"/>
        </w:trPr>
        <w:tc>
          <w:tcPr>
            <w:tcW w:w="1435" w:type="dxa"/>
          </w:tcPr>
          <w:p w14:paraId="6D7E2C86" w14:textId="3633B402" w:rsidR="00EE7D64" w:rsidRPr="00DA3979" w:rsidRDefault="00EE7D64" w:rsidP="00DD56CB">
            <w:pPr>
              <w:rPr>
                <w:rFonts w:ascii="Arial" w:hAnsi="Arial" w:cs="Arial"/>
                <w:sz w:val="22"/>
                <w:szCs w:val="22"/>
              </w:rPr>
            </w:pPr>
            <w:r w:rsidRPr="00DA3979">
              <w:rPr>
                <w:rFonts w:ascii="Arial" w:hAnsi="Arial" w:cs="Arial"/>
                <w:color w:val="000000"/>
                <w:sz w:val="22"/>
                <w:szCs w:val="22"/>
              </w:rPr>
              <w:t>NP1314</w:t>
            </w:r>
          </w:p>
        </w:tc>
        <w:tc>
          <w:tcPr>
            <w:tcW w:w="7915" w:type="dxa"/>
          </w:tcPr>
          <w:p w14:paraId="1C7F08CB" w14:textId="667D42B5" w:rsidR="00EE7D64" w:rsidRPr="00EC4648" w:rsidRDefault="00EE7D64" w:rsidP="00DD56C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DA3979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2(cd14); dpy-20(e1282); </w:t>
            </w:r>
            <w:r w:rsidRPr="00DA3979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DA397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DA3979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DA3979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49DAF3A3" w14:textId="77777777" w:rsidTr="00324F47">
        <w:trPr>
          <w:trHeight w:val="258"/>
        </w:trPr>
        <w:tc>
          <w:tcPr>
            <w:tcW w:w="1435" w:type="dxa"/>
          </w:tcPr>
          <w:p w14:paraId="580F2238" w14:textId="2FDB8212" w:rsidR="00C82D04" w:rsidRPr="00EC4648" w:rsidRDefault="007E38BB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15</w:t>
            </w:r>
          </w:p>
        </w:tc>
        <w:tc>
          <w:tcPr>
            <w:tcW w:w="7915" w:type="dxa"/>
          </w:tcPr>
          <w:p w14:paraId="57A0AB5D" w14:textId="702CB007" w:rsidR="00C82D04" w:rsidRPr="00EC4648" w:rsidRDefault="007E38B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2(cd15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7B7E5B" w:rsidRPr="00EC4648" w14:paraId="6DE2D488" w14:textId="77777777" w:rsidTr="00324F47">
        <w:trPr>
          <w:trHeight w:val="258"/>
        </w:trPr>
        <w:tc>
          <w:tcPr>
            <w:tcW w:w="1435" w:type="dxa"/>
          </w:tcPr>
          <w:p w14:paraId="6FC1A0C9" w14:textId="419B315A" w:rsidR="00C82D04" w:rsidRPr="00EC4648" w:rsidRDefault="007B7FA0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63</w:t>
            </w:r>
          </w:p>
        </w:tc>
        <w:tc>
          <w:tcPr>
            <w:tcW w:w="7915" w:type="dxa"/>
          </w:tcPr>
          <w:p w14:paraId="7242206C" w14:textId="767BCDB1" w:rsidR="00C82D04" w:rsidRPr="00EC4648" w:rsidRDefault="007B7FA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2(cd34); dpy-20(e128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1E9E9AC1" w14:textId="77777777" w:rsidTr="00324F47">
        <w:trPr>
          <w:trHeight w:val="258"/>
        </w:trPr>
        <w:tc>
          <w:tcPr>
            <w:tcW w:w="1435" w:type="dxa"/>
          </w:tcPr>
          <w:p w14:paraId="7AA7CB5E" w14:textId="63D9B785" w:rsidR="009D7991" w:rsidRPr="00EC4648" w:rsidRDefault="006A102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74</w:t>
            </w:r>
          </w:p>
        </w:tc>
        <w:tc>
          <w:tcPr>
            <w:tcW w:w="7915" w:type="dxa"/>
          </w:tcPr>
          <w:p w14:paraId="1231E158" w14:textId="416EB1F6" w:rsidR="009D7991" w:rsidRPr="00EC4648" w:rsidRDefault="006A102C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2(cd39); </w:t>
            </w:r>
            <w:r w:rsidR="00AB7CE8"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AB7CE8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AB7CE8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AB7CE8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631986" w:rsidRPr="00EC4648" w14:paraId="44C70359" w14:textId="77777777" w:rsidTr="004C731D">
        <w:trPr>
          <w:trHeight w:val="258"/>
        </w:trPr>
        <w:tc>
          <w:tcPr>
            <w:tcW w:w="1435" w:type="dxa"/>
          </w:tcPr>
          <w:p w14:paraId="44F08300" w14:textId="4236ADEB" w:rsidR="00631986" w:rsidRPr="00EC4648" w:rsidRDefault="00631986" w:rsidP="004C731D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915" w:type="dxa"/>
          </w:tcPr>
          <w:p w14:paraId="59DE6B4B" w14:textId="431EFFDF" w:rsidR="00631986" w:rsidRPr="00EC4648" w:rsidRDefault="00631986" w:rsidP="004C731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3(cd17</w:t>
            </w: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D618EE" w:rsidRPr="00EC4648" w14:paraId="4AA460D7" w14:textId="77777777" w:rsidTr="004C731D">
        <w:trPr>
          <w:trHeight w:val="258"/>
        </w:trPr>
        <w:tc>
          <w:tcPr>
            <w:tcW w:w="1435" w:type="dxa"/>
          </w:tcPr>
          <w:p w14:paraId="001C8C96" w14:textId="4FF4A5BB" w:rsidR="00D618EE" w:rsidRPr="00EC4648" w:rsidRDefault="00D618EE" w:rsidP="004C731D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7915" w:type="dxa"/>
          </w:tcPr>
          <w:p w14:paraId="6249F762" w14:textId="0C9EEF9A" w:rsidR="00D618EE" w:rsidRPr="00EC4648" w:rsidRDefault="00D618EE" w:rsidP="004C731D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3(cd16</w:t>
            </w: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77ED9E6A" w14:textId="77777777" w:rsidTr="00324F47">
        <w:trPr>
          <w:trHeight w:val="258"/>
        </w:trPr>
        <w:tc>
          <w:tcPr>
            <w:tcW w:w="1435" w:type="dxa"/>
          </w:tcPr>
          <w:p w14:paraId="45A390EA" w14:textId="4B5C90E9" w:rsidR="009D7991" w:rsidRPr="00BE26BE" w:rsidRDefault="00FA5B6A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E26BE">
              <w:rPr>
                <w:rFonts w:ascii="Arial" w:hAnsi="Arial" w:cs="Arial"/>
                <w:color w:val="000000"/>
                <w:sz w:val="22"/>
                <w:szCs w:val="22"/>
              </w:rPr>
              <w:t>NP1360</w:t>
            </w:r>
          </w:p>
        </w:tc>
        <w:tc>
          <w:tcPr>
            <w:tcW w:w="7915" w:type="dxa"/>
          </w:tcPr>
          <w:p w14:paraId="2EFB40B1" w14:textId="6A75C149" w:rsidR="009D7991" w:rsidRPr="00EC4648" w:rsidRDefault="00FA5B6A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E26B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4(cd31); </w:t>
            </w:r>
            <w:r w:rsidRPr="00BE26BE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BE26BE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BE26BE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BE26BE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34C12796" w14:textId="77777777" w:rsidTr="00324F47">
        <w:trPr>
          <w:trHeight w:val="258"/>
        </w:trPr>
        <w:tc>
          <w:tcPr>
            <w:tcW w:w="1435" w:type="dxa"/>
          </w:tcPr>
          <w:p w14:paraId="71E339B9" w14:textId="04236B4F" w:rsidR="009D7991" w:rsidRPr="00EC4648" w:rsidRDefault="005A39B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78</w:t>
            </w:r>
          </w:p>
        </w:tc>
        <w:tc>
          <w:tcPr>
            <w:tcW w:w="7915" w:type="dxa"/>
          </w:tcPr>
          <w:p w14:paraId="352A59BB" w14:textId="53122B00" w:rsidR="009D7991" w:rsidRPr="00EC4648" w:rsidRDefault="005A39B8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4(cd32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51E8CFDB" w14:textId="77777777" w:rsidTr="00324F47">
        <w:trPr>
          <w:trHeight w:val="258"/>
        </w:trPr>
        <w:tc>
          <w:tcPr>
            <w:tcW w:w="1435" w:type="dxa"/>
          </w:tcPr>
          <w:p w14:paraId="7118785C" w14:textId="0B7B0990" w:rsidR="009D7991" w:rsidRPr="00EC4648" w:rsidRDefault="00344E5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79</w:t>
            </w:r>
          </w:p>
        </w:tc>
        <w:tc>
          <w:tcPr>
            <w:tcW w:w="7915" w:type="dxa"/>
          </w:tcPr>
          <w:p w14:paraId="52CE5D94" w14:textId="4ACA1B3E" w:rsidR="009D7991" w:rsidRPr="00EC4648" w:rsidRDefault="00344E58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5(cd33); </w:t>
            </w:r>
            <w:r w:rsidR="00BC42FE"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BC42FE"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BC42FE"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BC42FE"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657844AC" w14:textId="77777777" w:rsidTr="00324F47">
        <w:trPr>
          <w:trHeight w:val="258"/>
        </w:trPr>
        <w:tc>
          <w:tcPr>
            <w:tcW w:w="1435" w:type="dxa"/>
          </w:tcPr>
          <w:p w14:paraId="6B7ADD45" w14:textId="07968C0A" w:rsidR="009D7991" w:rsidRPr="00EC4648" w:rsidRDefault="003B7194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388</w:t>
            </w:r>
          </w:p>
        </w:tc>
        <w:tc>
          <w:tcPr>
            <w:tcW w:w="7915" w:type="dxa"/>
          </w:tcPr>
          <w:p w14:paraId="6387A2AA" w14:textId="37DF4A6A" w:rsidR="009D7991" w:rsidRPr="00EC4648" w:rsidRDefault="003B7194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5(cd46); 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]</w:t>
            </w:r>
          </w:p>
        </w:tc>
      </w:tr>
      <w:tr w:rsidR="009D7991" w:rsidRPr="00EC4648" w14:paraId="6E11260A" w14:textId="77777777" w:rsidTr="00324F47">
        <w:trPr>
          <w:trHeight w:val="258"/>
        </w:trPr>
        <w:tc>
          <w:tcPr>
            <w:tcW w:w="1435" w:type="dxa"/>
          </w:tcPr>
          <w:p w14:paraId="51EF706C" w14:textId="724F3B2D" w:rsidR="009D7991" w:rsidRPr="00F92393" w:rsidRDefault="003F7D6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F92393">
              <w:rPr>
                <w:rFonts w:ascii="Arial" w:hAnsi="Arial" w:cs="Arial"/>
                <w:color w:val="000000"/>
                <w:sz w:val="22"/>
                <w:szCs w:val="22"/>
              </w:rPr>
              <w:t>NP1639</w:t>
            </w:r>
          </w:p>
        </w:tc>
        <w:tc>
          <w:tcPr>
            <w:tcW w:w="7915" w:type="dxa"/>
          </w:tcPr>
          <w:p w14:paraId="69B8B553" w14:textId="32202DE5" w:rsidR="009D7991" w:rsidRPr="00EC4648" w:rsidRDefault="003F7D67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92393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cup-16(cd50); </w:t>
            </w:r>
            <w:r w:rsidR="00B45BAD" w:rsidRPr="00F92393">
              <w:rPr>
                <w:rFonts w:ascii="Arial" w:hAnsi="Arial" w:cs="Arial"/>
                <w:i/>
                <w:sz w:val="22"/>
                <w:szCs w:val="22"/>
              </w:rPr>
              <w:t>arIs37[Pmyo-</w:t>
            </w:r>
            <w:proofErr w:type="gramStart"/>
            <w:r w:rsidR="00B45BAD" w:rsidRPr="00F92393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="00B45BAD" w:rsidRPr="00F92393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="00B45BAD" w:rsidRPr="00F92393">
              <w:rPr>
                <w:rFonts w:ascii="Arial" w:hAnsi="Arial" w:cs="Arial"/>
                <w:i/>
                <w:sz w:val="22"/>
                <w:szCs w:val="22"/>
              </w:rPr>
              <w:t>; dpy-20</w:t>
            </w:r>
          </w:p>
        </w:tc>
      </w:tr>
      <w:tr w:rsidR="009D7991" w:rsidRPr="00EC4648" w14:paraId="6B12DBA1" w14:textId="77777777" w:rsidTr="00324F47">
        <w:trPr>
          <w:trHeight w:val="258"/>
        </w:trPr>
        <w:tc>
          <w:tcPr>
            <w:tcW w:w="1435" w:type="dxa"/>
          </w:tcPr>
          <w:p w14:paraId="22ED3543" w14:textId="06F52D43" w:rsidR="009D7991" w:rsidRPr="00EC4648" w:rsidRDefault="00351B80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EC4648">
              <w:rPr>
                <w:rFonts w:ascii="Arial" w:hAnsi="Arial" w:cs="Arial"/>
                <w:color w:val="000000"/>
                <w:sz w:val="22"/>
                <w:szCs w:val="22"/>
              </w:rPr>
              <w:t>NP1531</w:t>
            </w:r>
          </w:p>
        </w:tc>
        <w:tc>
          <w:tcPr>
            <w:tcW w:w="7915" w:type="dxa"/>
          </w:tcPr>
          <w:p w14:paraId="012106E9" w14:textId="2DD3C086" w:rsidR="009D7991" w:rsidRPr="00EC4648" w:rsidRDefault="00351B80" w:rsidP="00351B8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C4648">
              <w:rPr>
                <w:rFonts w:ascii="Arial" w:hAnsi="Arial" w:cs="Arial"/>
                <w:i/>
                <w:color w:val="000000"/>
                <w:sz w:val="22"/>
                <w:szCs w:val="22"/>
              </w:rPr>
              <w:t>cup-17(cd49); dpy-20(e1282);</w:t>
            </w:r>
            <w:r w:rsidRPr="00EC4648">
              <w:rPr>
                <w:rFonts w:ascii="Arial" w:hAnsi="Arial" w:cs="Arial"/>
                <w:i/>
                <w:sz w:val="22"/>
                <w:szCs w:val="22"/>
              </w:rPr>
              <w:t xml:space="preserve"> arIs37[Pmyo-</w:t>
            </w:r>
            <w:proofErr w:type="gramStart"/>
            <w:r w:rsidRPr="00EC4648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spellStart"/>
            <w:proofErr w:type="gramEnd"/>
            <w:r w:rsidRPr="00EC4648">
              <w:rPr>
                <w:rFonts w:ascii="Arial" w:hAnsi="Arial" w:cs="Arial"/>
                <w:i/>
                <w:sz w:val="22"/>
                <w:szCs w:val="22"/>
              </w:rPr>
              <w:t>ssGFP</w:t>
            </w:r>
            <w:proofErr w:type="spellEnd"/>
            <w:r w:rsidRPr="00EC4648">
              <w:rPr>
                <w:rFonts w:ascii="Arial" w:hAnsi="Arial" w:cs="Arial"/>
                <w:i/>
                <w:sz w:val="22"/>
                <w:szCs w:val="22"/>
              </w:rPr>
              <w:t>; dpy-20</w:t>
            </w:r>
          </w:p>
        </w:tc>
      </w:tr>
      <w:tr w:rsidR="009D7991" w:rsidRPr="00EC4648" w14:paraId="7B02D621" w14:textId="77777777" w:rsidTr="00324F47">
        <w:trPr>
          <w:trHeight w:val="258"/>
        </w:trPr>
        <w:tc>
          <w:tcPr>
            <w:tcW w:w="1435" w:type="dxa"/>
          </w:tcPr>
          <w:p w14:paraId="4D80982A" w14:textId="7864310A" w:rsidR="009D7991" w:rsidRPr="00EC4648" w:rsidRDefault="007B67F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129</w:t>
            </w:r>
          </w:p>
        </w:tc>
        <w:tc>
          <w:tcPr>
            <w:tcW w:w="7915" w:type="dxa"/>
          </w:tcPr>
          <w:p w14:paraId="595A5F32" w14:textId="016A3E3A" w:rsidR="009D7991" w:rsidRPr="00EC4648" w:rsidRDefault="007B67F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unc-119(ed3); </w:t>
            </w:r>
            <w:r w:rsidR="00BC37A7" w:rsidRPr="003F408E">
              <w:rPr>
                <w:rFonts w:ascii="Arial" w:hAnsi="Arial" w:cs="Arial"/>
                <w:i/>
                <w:sz w:val="22"/>
                <w:szCs w:val="22"/>
              </w:rPr>
              <w:t>cdIs131</w:t>
            </w:r>
            <w:r w:rsidR="00BC37A7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BC37A7" w:rsidRPr="00C74BB8">
              <w:rPr>
                <w:rFonts w:ascii="Arial" w:hAnsi="Arial" w:cs="Arial"/>
                <w:sz w:val="22"/>
                <w:szCs w:val="22"/>
              </w:rPr>
              <w:t>P</w:t>
            </w:r>
            <w:r w:rsidR="00BC37A7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BC37A7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BC37A7">
              <w:rPr>
                <w:rFonts w:ascii="Arial" w:hAnsi="Arial" w:cs="Arial"/>
                <w:i/>
                <w:sz w:val="22"/>
                <w:szCs w:val="22"/>
              </w:rPr>
              <w:t>GFP::rab-5; unc-119</w:t>
            </w:r>
            <w:r w:rsidR="00BC37A7" w:rsidRPr="003F408E">
              <w:rPr>
                <w:rFonts w:ascii="Arial" w:hAnsi="Arial" w:cs="Arial"/>
                <w:i/>
                <w:sz w:val="22"/>
                <w:szCs w:val="22"/>
              </w:rPr>
              <w:t>-myo-2::GFP</w:t>
            </w:r>
            <w:r w:rsidR="00BC37A7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</w:tr>
      <w:tr w:rsidR="00235AFD" w:rsidRPr="00B3008A" w14:paraId="5149E951" w14:textId="77777777" w:rsidTr="008B7F3B">
        <w:trPr>
          <w:trHeight w:val="258"/>
        </w:trPr>
        <w:tc>
          <w:tcPr>
            <w:tcW w:w="1435" w:type="dxa"/>
          </w:tcPr>
          <w:p w14:paraId="439B5166" w14:textId="6ACEF2BD" w:rsidR="00235AFD" w:rsidRPr="00B3008A" w:rsidRDefault="00235AFD" w:rsidP="008B7F3B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</w:t>
            </w:r>
            <w:r w:rsidR="00052D04">
              <w:rPr>
                <w:rFonts w:ascii="Arial" w:hAnsi="Arial" w:cs="Arial"/>
                <w:sz w:val="22"/>
                <w:szCs w:val="22"/>
              </w:rPr>
              <w:t>869</w:t>
            </w:r>
          </w:p>
        </w:tc>
        <w:tc>
          <w:tcPr>
            <w:tcW w:w="7915" w:type="dxa"/>
          </w:tcPr>
          <w:p w14:paraId="388E972A" w14:textId="027636CA" w:rsidR="00235AFD" w:rsidRPr="00B3008A" w:rsidRDefault="001419C4" w:rsidP="008B7F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p-5(ar465</w:t>
            </w:r>
            <w:r w:rsidR="00235AFD" w:rsidRPr="00B3008A">
              <w:rPr>
                <w:rFonts w:ascii="Arial" w:hAnsi="Arial" w:cs="Arial"/>
                <w:i/>
                <w:sz w:val="22"/>
                <w:szCs w:val="22"/>
              </w:rPr>
              <w:t>); cdIs131[</w:t>
            </w:r>
            <w:r w:rsidR="00235AFD" w:rsidRPr="00B3008A">
              <w:rPr>
                <w:rFonts w:ascii="Arial" w:hAnsi="Arial" w:cs="Arial"/>
                <w:sz w:val="22"/>
                <w:szCs w:val="22"/>
              </w:rPr>
              <w:t>P</w:t>
            </w:r>
            <w:r w:rsidR="00235AFD" w:rsidRPr="00B3008A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35AFD" w:rsidRPr="00B3008A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35AFD" w:rsidRPr="00B3008A">
              <w:rPr>
                <w:rFonts w:ascii="Arial" w:hAnsi="Arial" w:cs="Arial"/>
                <w:i/>
                <w:sz w:val="22"/>
                <w:szCs w:val="22"/>
              </w:rPr>
              <w:t>GFP::rab-5; unc-119-myo-2::GFP]</w:t>
            </w:r>
          </w:p>
        </w:tc>
      </w:tr>
      <w:tr w:rsidR="009D7991" w:rsidRPr="00B3008A" w14:paraId="2FC9CD50" w14:textId="77777777" w:rsidTr="00324F47">
        <w:trPr>
          <w:trHeight w:val="258"/>
        </w:trPr>
        <w:tc>
          <w:tcPr>
            <w:tcW w:w="1435" w:type="dxa"/>
          </w:tcPr>
          <w:p w14:paraId="36DDAF71" w14:textId="52F35E39" w:rsidR="009D7991" w:rsidRPr="00B3008A" w:rsidRDefault="00E9459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75</w:t>
            </w:r>
            <w:r w:rsidR="00EC1F0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15" w:type="dxa"/>
          </w:tcPr>
          <w:p w14:paraId="71A05AD7" w14:textId="19BA229C" w:rsidR="009D7991" w:rsidRPr="00B3008A" w:rsidRDefault="00E9459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i/>
                <w:sz w:val="22"/>
                <w:szCs w:val="22"/>
              </w:rPr>
              <w:t>cup-12(cd7</w:t>
            </w:r>
            <w:r w:rsidR="00973771" w:rsidRPr="00B3008A">
              <w:rPr>
                <w:rFonts w:ascii="Arial" w:hAnsi="Arial" w:cs="Arial"/>
                <w:i/>
                <w:sz w:val="22"/>
                <w:szCs w:val="22"/>
              </w:rPr>
              <w:t>);</w:t>
            </w:r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 xml:space="preserve"> cdIs131[</w:t>
            </w:r>
            <w:r w:rsidR="00DD64CB" w:rsidRPr="00B3008A">
              <w:rPr>
                <w:rFonts w:ascii="Arial" w:hAnsi="Arial" w:cs="Arial"/>
                <w:sz w:val="22"/>
                <w:szCs w:val="22"/>
              </w:rPr>
              <w:t>P</w:t>
            </w:r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GFP::rab-5; unc-119-myo-2::GFP]</w:t>
            </w:r>
          </w:p>
        </w:tc>
      </w:tr>
      <w:tr w:rsidR="00E94597" w:rsidRPr="00EC4648" w14:paraId="43D68679" w14:textId="77777777" w:rsidTr="00324F47">
        <w:trPr>
          <w:trHeight w:val="258"/>
        </w:trPr>
        <w:tc>
          <w:tcPr>
            <w:tcW w:w="1435" w:type="dxa"/>
          </w:tcPr>
          <w:p w14:paraId="1BBBE068" w14:textId="375F1162" w:rsidR="00E94597" w:rsidRPr="00B3008A" w:rsidRDefault="00E9459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748</w:t>
            </w:r>
          </w:p>
        </w:tc>
        <w:tc>
          <w:tcPr>
            <w:tcW w:w="7915" w:type="dxa"/>
          </w:tcPr>
          <w:p w14:paraId="119CB4F3" w14:textId="49045E01" w:rsidR="00E94597" w:rsidRPr="00EC4648" w:rsidRDefault="00E9459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i/>
                <w:sz w:val="22"/>
                <w:szCs w:val="22"/>
              </w:rPr>
              <w:t xml:space="preserve">cup-13(cd17); </w:t>
            </w:r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cdIs131[</w:t>
            </w:r>
            <w:r w:rsidR="00DD64CB" w:rsidRPr="00B3008A">
              <w:rPr>
                <w:rFonts w:ascii="Arial" w:hAnsi="Arial" w:cs="Arial"/>
                <w:sz w:val="22"/>
                <w:szCs w:val="22"/>
              </w:rPr>
              <w:t>P</w:t>
            </w:r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DD64CB" w:rsidRPr="00B3008A">
              <w:rPr>
                <w:rFonts w:ascii="Arial" w:hAnsi="Arial" w:cs="Arial"/>
                <w:i/>
                <w:sz w:val="22"/>
                <w:szCs w:val="22"/>
              </w:rPr>
              <w:t>GFP::rab-5; unc-119-myo-2::GFP]</w:t>
            </w:r>
          </w:p>
        </w:tc>
      </w:tr>
      <w:tr w:rsidR="00E94597" w:rsidRPr="00EC4648" w14:paraId="0C974926" w14:textId="77777777" w:rsidTr="00324F47">
        <w:trPr>
          <w:trHeight w:val="258"/>
        </w:trPr>
        <w:tc>
          <w:tcPr>
            <w:tcW w:w="1435" w:type="dxa"/>
          </w:tcPr>
          <w:p w14:paraId="17F1B2A4" w14:textId="072C0C13" w:rsidR="00E94597" w:rsidRPr="00EC4648" w:rsidRDefault="00F712C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816</w:t>
            </w:r>
          </w:p>
        </w:tc>
        <w:tc>
          <w:tcPr>
            <w:tcW w:w="7915" w:type="dxa"/>
          </w:tcPr>
          <w:p w14:paraId="2E5EF986" w14:textId="7B75841A" w:rsidR="00E94597" w:rsidRPr="00EC4648" w:rsidRDefault="00F712C7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4(cd32); </w:t>
            </w:r>
            <w:r w:rsidR="007E1FEE" w:rsidRPr="003F408E">
              <w:rPr>
                <w:rFonts w:ascii="Arial" w:hAnsi="Arial" w:cs="Arial"/>
                <w:i/>
                <w:sz w:val="22"/>
                <w:szCs w:val="22"/>
              </w:rPr>
              <w:t>cdIs131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7E1FEE" w:rsidRPr="00C74BB8">
              <w:rPr>
                <w:rFonts w:ascii="Arial" w:hAnsi="Arial" w:cs="Arial"/>
                <w:sz w:val="22"/>
                <w:szCs w:val="22"/>
              </w:rPr>
              <w:t>P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7E1FEE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7E1FEE">
              <w:rPr>
                <w:rFonts w:ascii="Arial" w:hAnsi="Arial" w:cs="Arial"/>
                <w:i/>
                <w:sz w:val="22"/>
                <w:szCs w:val="22"/>
              </w:rPr>
              <w:t>GFP::rab-5; unc-119</w:t>
            </w:r>
            <w:r w:rsidR="007E1FEE" w:rsidRPr="003F408E">
              <w:rPr>
                <w:rFonts w:ascii="Arial" w:hAnsi="Arial" w:cs="Arial"/>
                <w:i/>
                <w:sz w:val="22"/>
                <w:szCs w:val="22"/>
              </w:rPr>
              <w:t>-myo-2::GFP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</w:tr>
      <w:tr w:rsidR="00E94597" w:rsidRPr="00EC4648" w14:paraId="1492CDD4" w14:textId="77777777" w:rsidTr="00324F47">
        <w:trPr>
          <w:trHeight w:val="258"/>
        </w:trPr>
        <w:tc>
          <w:tcPr>
            <w:tcW w:w="1435" w:type="dxa"/>
          </w:tcPr>
          <w:p w14:paraId="22DDE483" w14:textId="133273F5" w:rsidR="00E94597" w:rsidRPr="00EC4648" w:rsidRDefault="00367ACB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799</w:t>
            </w:r>
          </w:p>
        </w:tc>
        <w:tc>
          <w:tcPr>
            <w:tcW w:w="7915" w:type="dxa"/>
          </w:tcPr>
          <w:p w14:paraId="359447CA" w14:textId="1E505A74" w:rsidR="00E94597" w:rsidRPr="00EC4648" w:rsidRDefault="00367ACB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5(cd33); </w:t>
            </w:r>
            <w:r w:rsidR="007E1FEE" w:rsidRPr="003F408E">
              <w:rPr>
                <w:rFonts w:ascii="Arial" w:hAnsi="Arial" w:cs="Arial"/>
                <w:i/>
                <w:sz w:val="22"/>
                <w:szCs w:val="22"/>
              </w:rPr>
              <w:t>cdIs131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7E1FEE" w:rsidRPr="00C74BB8">
              <w:rPr>
                <w:rFonts w:ascii="Arial" w:hAnsi="Arial" w:cs="Arial"/>
                <w:sz w:val="22"/>
                <w:szCs w:val="22"/>
              </w:rPr>
              <w:t>P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7E1FEE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7E1FEE">
              <w:rPr>
                <w:rFonts w:ascii="Arial" w:hAnsi="Arial" w:cs="Arial"/>
                <w:i/>
                <w:sz w:val="22"/>
                <w:szCs w:val="22"/>
              </w:rPr>
              <w:t>GFP::rab-5; unc-119</w:t>
            </w:r>
            <w:r w:rsidR="007E1FEE" w:rsidRPr="003F408E">
              <w:rPr>
                <w:rFonts w:ascii="Arial" w:hAnsi="Arial" w:cs="Arial"/>
                <w:i/>
                <w:sz w:val="22"/>
                <w:szCs w:val="22"/>
              </w:rPr>
              <w:t>-myo-2::GFP</w:t>
            </w:r>
            <w:r w:rsidR="007E1FEE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</w:tr>
      <w:tr w:rsidR="00E94597" w:rsidRPr="00EC4648" w14:paraId="5B0899DD" w14:textId="77777777" w:rsidTr="00324F47">
        <w:trPr>
          <w:trHeight w:val="258"/>
        </w:trPr>
        <w:tc>
          <w:tcPr>
            <w:tcW w:w="1435" w:type="dxa"/>
          </w:tcPr>
          <w:p w14:paraId="5EEEEF64" w14:textId="64BAD325" w:rsidR="00E94597" w:rsidRPr="00B3008A" w:rsidRDefault="00367ACB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800</w:t>
            </w:r>
          </w:p>
        </w:tc>
        <w:tc>
          <w:tcPr>
            <w:tcW w:w="7915" w:type="dxa"/>
          </w:tcPr>
          <w:p w14:paraId="0F62C412" w14:textId="08DBD632" w:rsidR="00E94597" w:rsidRPr="00EC4648" w:rsidRDefault="00367ACB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i/>
                <w:sz w:val="22"/>
                <w:szCs w:val="22"/>
              </w:rPr>
              <w:t xml:space="preserve">cup-16(cd50); </w:t>
            </w:r>
            <w:r w:rsidR="006B0ED0" w:rsidRPr="00B3008A">
              <w:rPr>
                <w:rFonts w:ascii="Arial" w:hAnsi="Arial" w:cs="Arial"/>
                <w:i/>
                <w:sz w:val="22"/>
                <w:szCs w:val="22"/>
              </w:rPr>
              <w:t>cdIs131[</w:t>
            </w:r>
            <w:r w:rsidR="006B0ED0" w:rsidRPr="00B3008A">
              <w:rPr>
                <w:rFonts w:ascii="Arial" w:hAnsi="Arial" w:cs="Arial"/>
                <w:sz w:val="22"/>
                <w:szCs w:val="22"/>
              </w:rPr>
              <w:t>P</w:t>
            </w:r>
            <w:r w:rsidR="006B0ED0" w:rsidRPr="00B3008A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6B0ED0" w:rsidRPr="00B3008A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6B0ED0" w:rsidRPr="00B3008A">
              <w:rPr>
                <w:rFonts w:ascii="Arial" w:hAnsi="Arial" w:cs="Arial"/>
                <w:i/>
                <w:sz w:val="22"/>
                <w:szCs w:val="22"/>
              </w:rPr>
              <w:t>GFP::rab-5; unc-119-myo-2::GFP]</w:t>
            </w:r>
          </w:p>
        </w:tc>
      </w:tr>
      <w:tr w:rsidR="00E94597" w:rsidRPr="00EC4648" w14:paraId="705EBD58" w14:textId="77777777" w:rsidTr="00324F47">
        <w:trPr>
          <w:trHeight w:val="258"/>
        </w:trPr>
        <w:tc>
          <w:tcPr>
            <w:tcW w:w="1435" w:type="dxa"/>
          </w:tcPr>
          <w:p w14:paraId="74039D61" w14:textId="4BADA025" w:rsidR="00E94597" w:rsidRPr="00EC4648" w:rsidRDefault="00C36C9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711</w:t>
            </w:r>
          </w:p>
        </w:tc>
        <w:tc>
          <w:tcPr>
            <w:tcW w:w="7915" w:type="dxa"/>
          </w:tcPr>
          <w:p w14:paraId="49B99A3C" w14:textId="625EAFB6" w:rsidR="00E94597" w:rsidRPr="00EC4648" w:rsidRDefault="00C36C9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7(cd49); </w:t>
            </w:r>
            <w:r w:rsidR="000E49E9" w:rsidRPr="003F408E">
              <w:rPr>
                <w:rFonts w:ascii="Arial" w:hAnsi="Arial" w:cs="Arial"/>
                <w:i/>
                <w:sz w:val="22"/>
                <w:szCs w:val="22"/>
              </w:rPr>
              <w:t>cdIs131</w:t>
            </w:r>
            <w:r w:rsidR="000E49E9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0E49E9" w:rsidRPr="00C74BB8">
              <w:rPr>
                <w:rFonts w:ascii="Arial" w:hAnsi="Arial" w:cs="Arial"/>
                <w:sz w:val="22"/>
                <w:szCs w:val="22"/>
              </w:rPr>
              <w:t>P</w:t>
            </w:r>
            <w:r w:rsidR="000E49E9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0E49E9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0E49E9">
              <w:rPr>
                <w:rFonts w:ascii="Arial" w:hAnsi="Arial" w:cs="Arial"/>
                <w:i/>
                <w:sz w:val="22"/>
                <w:szCs w:val="22"/>
              </w:rPr>
              <w:t>GFP::rab-5; unc-119</w:t>
            </w:r>
            <w:r w:rsidR="000E49E9" w:rsidRPr="003F408E">
              <w:rPr>
                <w:rFonts w:ascii="Arial" w:hAnsi="Arial" w:cs="Arial"/>
                <w:i/>
                <w:sz w:val="22"/>
                <w:szCs w:val="22"/>
              </w:rPr>
              <w:t>-myo-2::GFP</w:t>
            </w:r>
            <w:r w:rsidR="000E49E9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</w:tr>
      <w:tr w:rsidR="00E94597" w:rsidRPr="00EC4648" w14:paraId="4E09E259" w14:textId="77777777" w:rsidTr="00324F47">
        <w:trPr>
          <w:trHeight w:val="258"/>
        </w:trPr>
        <w:tc>
          <w:tcPr>
            <w:tcW w:w="1435" w:type="dxa"/>
          </w:tcPr>
          <w:p w14:paraId="7D92D918" w14:textId="227BE4EC" w:rsidR="00E94597" w:rsidRPr="00EC4648" w:rsidRDefault="002D552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2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15" w:type="dxa"/>
          </w:tcPr>
          <w:p w14:paraId="059F5EF0" w14:textId="1E336FA0" w:rsidR="00E94597" w:rsidRPr="00EC4648" w:rsidRDefault="002D5526" w:rsidP="002D5526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unc-119(ed3); </w:t>
            </w:r>
            <w:r w:rsidR="00EE3C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EE3C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EE3C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</w:t>
            </w:r>
            <w:r w:rsidR="00EE3CB7" w:rsidRPr="003F408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yo-2::GFP</w:t>
            </w:r>
            <w:r w:rsidR="00EE3CB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]</w:t>
            </w:r>
          </w:p>
        </w:tc>
      </w:tr>
      <w:tr w:rsidR="004E5F3C" w:rsidRPr="00B3008A" w14:paraId="5D17506F" w14:textId="77777777" w:rsidTr="008B7F3B">
        <w:trPr>
          <w:trHeight w:val="258"/>
        </w:trPr>
        <w:tc>
          <w:tcPr>
            <w:tcW w:w="1435" w:type="dxa"/>
          </w:tcPr>
          <w:p w14:paraId="70063234" w14:textId="04F83FE8" w:rsidR="004E5F3C" w:rsidRPr="00B3008A" w:rsidRDefault="004E5F3C" w:rsidP="008B7F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1870</w:t>
            </w:r>
          </w:p>
        </w:tc>
        <w:tc>
          <w:tcPr>
            <w:tcW w:w="7915" w:type="dxa"/>
          </w:tcPr>
          <w:p w14:paraId="38C0F22C" w14:textId="55622667" w:rsidR="004E5F3C" w:rsidRPr="00B3008A" w:rsidRDefault="004E5F3C" w:rsidP="008B7F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up-5(ar465</w:t>
            </w:r>
            <w:r w:rsidRPr="00B3008A">
              <w:rPr>
                <w:rFonts w:ascii="Arial" w:hAnsi="Arial" w:cs="Arial"/>
                <w:i/>
                <w:sz w:val="22"/>
                <w:szCs w:val="22"/>
              </w:rPr>
              <w:t xml:space="preserve">); </w:t>
            </w:r>
            <w:r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-myo-2::GFP]</w:t>
            </w:r>
          </w:p>
        </w:tc>
      </w:tr>
      <w:tr w:rsidR="00E94597" w:rsidRPr="00B3008A" w14:paraId="05DB0EDA" w14:textId="77777777" w:rsidTr="00324F47">
        <w:trPr>
          <w:trHeight w:val="258"/>
        </w:trPr>
        <w:tc>
          <w:tcPr>
            <w:tcW w:w="1435" w:type="dxa"/>
          </w:tcPr>
          <w:p w14:paraId="6C3D3CE8" w14:textId="1E4D8F9F" w:rsidR="00E94597" w:rsidRPr="00B3008A" w:rsidRDefault="00AE65D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757</w:t>
            </w:r>
          </w:p>
        </w:tc>
        <w:tc>
          <w:tcPr>
            <w:tcW w:w="7915" w:type="dxa"/>
          </w:tcPr>
          <w:p w14:paraId="0456828D" w14:textId="01DB7189" w:rsidR="00E94597" w:rsidRPr="00B3008A" w:rsidRDefault="00AE65D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i/>
                <w:sz w:val="22"/>
                <w:szCs w:val="22"/>
              </w:rPr>
              <w:t xml:space="preserve">cup-12(cd7); </w:t>
            </w:r>
            <w:r w:rsidR="009F55C7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9F55C7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9F55C7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-myo-2::GFP]</w:t>
            </w:r>
          </w:p>
        </w:tc>
      </w:tr>
      <w:tr w:rsidR="00E94597" w:rsidRPr="00EC4648" w14:paraId="1F11FD81" w14:textId="77777777" w:rsidTr="00324F47">
        <w:trPr>
          <w:trHeight w:val="258"/>
        </w:trPr>
        <w:tc>
          <w:tcPr>
            <w:tcW w:w="1435" w:type="dxa"/>
          </w:tcPr>
          <w:p w14:paraId="3FD57A71" w14:textId="2FEF59F1" w:rsidR="00E94597" w:rsidRPr="00B3008A" w:rsidRDefault="00AE65D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sz w:val="22"/>
                <w:szCs w:val="22"/>
              </w:rPr>
              <w:t>NP1749</w:t>
            </w:r>
          </w:p>
        </w:tc>
        <w:tc>
          <w:tcPr>
            <w:tcW w:w="7915" w:type="dxa"/>
          </w:tcPr>
          <w:p w14:paraId="7BC71232" w14:textId="1658F2F9" w:rsidR="00E94597" w:rsidRPr="00EC4648" w:rsidRDefault="00AE65D3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B3008A">
              <w:rPr>
                <w:rFonts w:ascii="Arial" w:hAnsi="Arial" w:cs="Arial"/>
                <w:i/>
                <w:sz w:val="22"/>
                <w:szCs w:val="22"/>
              </w:rPr>
              <w:t xml:space="preserve">cup-13(cd17); </w:t>
            </w:r>
            <w:r w:rsidR="00785693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785693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785693" w:rsidRPr="00B300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-myo-2::GFP]</w:t>
            </w:r>
          </w:p>
        </w:tc>
      </w:tr>
      <w:tr w:rsidR="00E94597" w:rsidRPr="00EC4648" w14:paraId="53DE3BD1" w14:textId="77777777" w:rsidTr="00324F47">
        <w:trPr>
          <w:trHeight w:val="258"/>
        </w:trPr>
        <w:tc>
          <w:tcPr>
            <w:tcW w:w="1435" w:type="dxa"/>
          </w:tcPr>
          <w:p w14:paraId="103702BA" w14:textId="5C3F221A" w:rsidR="00E94597" w:rsidRPr="00EC4648" w:rsidRDefault="00E702D5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796</w:t>
            </w:r>
          </w:p>
        </w:tc>
        <w:tc>
          <w:tcPr>
            <w:tcW w:w="7915" w:type="dxa"/>
          </w:tcPr>
          <w:p w14:paraId="29704A47" w14:textId="1FA99E4C" w:rsidR="00E94597" w:rsidRPr="00EC4648" w:rsidRDefault="00E702D5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4(cd32); </w:t>
            </w:r>
            <w:r w:rsidR="003C50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3C50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3C50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</w:t>
            </w:r>
            <w:r w:rsidR="003C50E7" w:rsidRPr="003F408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yo-2::GFP</w:t>
            </w:r>
            <w:r w:rsidR="003C50E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]</w:t>
            </w:r>
          </w:p>
        </w:tc>
      </w:tr>
      <w:tr w:rsidR="00E94597" w:rsidRPr="00EC4648" w14:paraId="7643E8D7" w14:textId="77777777" w:rsidTr="00324F47">
        <w:trPr>
          <w:trHeight w:val="258"/>
        </w:trPr>
        <w:tc>
          <w:tcPr>
            <w:tcW w:w="1435" w:type="dxa"/>
          </w:tcPr>
          <w:p w14:paraId="0FA99958" w14:textId="5A47FB19" w:rsidR="00E94597" w:rsidRPr="00EC4648" w:rsidRDefault="00036334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758</w:t>
            </w:r>
          </w:p>
        </w:tc>
        <w:tc>
          <w:tcPr>
            <w:tcW w:w="7915" w:type="dxa"/>
          </w:tcPr>
          <w:p w14:paraId="786C8554" w14:textId="3F979FF2" w:rsidR="00E94597" w:rsidRPr="00EC4648" w:rsidRDefault="0063569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5(cd33); </w:t>
            </w:r>
            <w:r w:rsidR="00005B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005B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005B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</w:t>
            </w:r>
            <w:r w:rsidR="00005B7E" w:rsidRPr="003F408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-myo-2::GFP</w:t>
            </w:r>
            <w:r w:rsidR="00005B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]</w:t>
            </w:r>
          </w:p>
        </w:tc>
      </w:tr>
      <w:tr w:rsidR="00E94597" w:rsidRPr="00735655" w14:paraId="5D38E8E3" w14:textId="77777777" w:rsidTr="00324F47">
        <w:trPr>
          <w:trHeight w:val="258"/>
        </w:trPr>
        <w:tc>
          <w:tcPr>
            <w:tcW w:w="1435" w:type="dxa"/>
          </w:tcPr>
          <w:p w14:paraId="26486DBA" w14:textId="33360C83" w:rsidR="00E94597" w:rsidRPr="00735655" w:rsidRDefault="00A3750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802</w:t>
            </w:r>
          </w:p>
        </w:tc>
        <w:tc>
          <w:tcPr>
            <w:tcW w:w="7915" w:type="dxa"/>
          </w:tcPr>
          <w:p w14:paraId="43A64885" w14:textId="602AD79E" w:rsidR="00E94597" w:rsidRPr="00735655" w:rsidRDefault="00A3750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6(cd50); </w:t>
            </w:r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-myo-2::GFP]</w:t>
            </w:r>
          </w:p>
        </w:tc>
      </w:tr>
      <w:tr w:rsidR="00E94597" w:rsidRPr="00735655" w14:paraId="34F6C8B7" w14:textId="77777777" w:rsidTr="00324F47">
        <w:trPr>
          <w:trHeight w:val="258"/>
        </w:trPr>
        <w:tc>
          <w:tcPr>
            <w:tcW w:w="1435" w:type="dxa"/>
          </w:tcPr>
          <w:p w14:paraId="6B4B2CBF" w14:textId="66C24BC7" w:rsidR="00E94597" w:rsidRPr="00735655" w:rsidRDefault="00DB17DA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724</w:t>
            </w:r>
          </w:p>
        </w:tc>
        <w:tc>
          <w:tcPr>
            <w:tcW w:w="7915" w:type="dxa"/>
          </w:tcPr>
          <w:p w14:paraId="3E0084E3" w14:textId="6F04ECDB" w:rsidR="00E94597" w:rsidRPr="00735655" w:rsidRDefault="00DB17DA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7(cd49); </w:t>
            </w:r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Is153[rme-</w:t>
            </w:r>
            <w:proofErr w:type="gramStart"/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::</w:t>
            </w:r>
            <w:proofErr w:type="gramEnd"/>
            <w:r w:rsidR="00D22E34" w:rsidRPr="007356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FP; unc-119-myo-2::GFP]</w:t>
            </w:r>
          </w:p>
        </w:tc>
      </w:tr>
      <w:tr w:rsidR="00E94597" w:rsidRPr="00735655" w14:paraId="482AAEC8" w14:textId="77777777" w:rsidTr="00324F47">
        <w:trPr>
          <w:trHeight w:val="258"/>
        </w:trPr>
        <w:tc>
          <w:tcPr>
            <w:tcW w:w="1435" w:type="dxa"/>
          </w:tcPr>
          <w:p w14:paraId="7C40A15A" w14:textId="55319713" w:rsidR="00E94597" w:rsidRPr="00735655" w:rsidRDefault="0018564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745</w:t>
            </w:r>
          </w:p>
        </w:tc>
        <w:tc>
          <w:tcPr>
            <w:tcW w:w="7915" w:type="dxa"/>
          </w:tcPr>
          <w:p w14:paraId="567B02E3" w14:textId="26EF82DE" w:rsidR="00E94597" w:rsidRPr="00735655" w:rsidRDefault="00185648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unc-119(ed3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E94597" w:rsidRPr="00735655" w14:paraId="13B721F5" w14:textId="77777777" w:rsidTr="00324F47">
        <w:trPr>
          <w:trHeight w:val="258"/>
        </w:trPr>
        <w:tc>
          <w:tcPr>
            <w:tcW w:w="1435" w:type="dxa"/>
          </w:tcPr>
          <w:p w14:paraId="28801336" w14:textId="52829860" w:rsidR="00E94597" w:rsidRPr="00735655" w:rsidRDefault="00320DE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754</w:t>
            </w:r>
          </w:p>
        </w:tc>
        <w:tc>
          <w:tcPr>
            <w:tcW w:w="7915" w:type="dxa"/>
          </w:tcPr>
          <w:p w14:paraId="546DCF50" w14:textId="360DE893" w:rsidR="00E94597" w:rsidRPr="00735655" w:rsidRDefault="00320DE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2(cd7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560BCF" w:rsidRPr="00735655" w14:paraId="6BD59FAD" w14:textId="77777777" w:rsidTr="00324F47">
        <w:trPr>
          <w:trHeight w:val="258"/>
        </w:trPr>
        <w:tc>
          <w:tcPr>
            <w:tcW w:w="1435" w:type="dxa"/>
          </w:tcPr>
          <w:p w14:paraId="116F2C86" w14:textId="061005A4" w:rsidR="00560BCF" w:rsidRPr="00735655" w:rsidRDefault="004A2CA9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755</w:t>
            </w:r>
          </w:p>
        </w:tc>
        <w:tc>
          <w:tcPr>
            <w:tcW w:w="7915" w:type="dxa"/>
          </w:tcPr>
          <w:p w14:paraId="710BC6C6" w14:textId="70B72890" w:rsidR="00560BCF" w:rsidRPr="00735655" w:rsidRDefault="004A2CA9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3(cd17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560BCF" w:rsidRPr="00735655" w14:paraId="5622471B" w14:textId="77777777" w:rsidTr="00324F47">
        <w:trPr>
          <w:trHeight w:val="258"/>
        </w:trPr>
        <w:tc>
          <w:tcPr>
            <w:tcW w:w="1435" w:type="dxa"/>
          </w:tcPr>
          <w:p w14:paraId="7D5B9286" w14:textId="3F8DE3B5" w:rsidR="00560BCF" w:rsidRPr="00735655" w:rsidRDefault="00AA3FB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798</w:t>
            </w:r>
          </w:p>
        </w:tc>
        <w:tc>
          <w:tcPr>
            <w:tcW w:w="7915" w:type="dxa"/>
          </w:tcPr>
          <w:p w14:paraId="3D11276D" w14:textId="29A29E41" w:rsidR="00560BCF" w:rsidRPr="00735655" w:rsidRDefault="00AA3FB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4(cd32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560BCF" w:rsidRPr="00735655" w14:paraId="52E7AB8C" w14:textId="77777777" w:rsidTr="00324F47">
        <w:trPr>
          <w:trHeight w:val="258"/>
        </w:trPr>
        <w:tc>
          <w:tcPr>
            <w:tcW w:w="1435" w:type="dxa"/>
          </w:tcPr>
          <w:p w14:paraId="7C0EADB9" w14:textId="14104470" w:rsidR="00560BCF" w:rsidRPr="00735655" w:rsidRDefault="008B45F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752</w:t>
            </w:r>
          </w:p>
        </w:tc>
        <w:tc>
          <w:tcPr>
            <w:tcW w:w="7915" w:type="dxa"/>
          </w:tcPr>
          <w:p w14:paraId="5A2B8705" w14:textId="6D4AC5BC" w:rsidR="00560BCF" w:rsidRPr="00735655" w:rsidRDefault="008B45F6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5(cd33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560BCF" w:rsidRPr="00EC4648" w14:paraId="333B8589" w14:textId="77777777" w:rsidTr="00324F47">
        <w:trPr>
          <w:trHeight w:val="258"/>
        </w:trPr>
        <w:tc>
          <w:tcPr>
            <w:tcW w:w="1435" w:type="dxa"/>
          </w:tcPr>
          <w:p w14:paraId="1CAD06CF" w14:textId="1C46A09E" w:rsidR="00560BCF" w:rsidRPr="00735655" w:rsidRDefault="0095335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sz w:val="22"/>
                <w:szCs w:val="22"/>
              </w:rPr>
              <w:t>NP1801</w:t>
            </w:r>
          </w:p>
        </w:tc>
        <w:tc>
          <w:tcPr>
            <w:tcW w:w="7915" w:type="dxa"/>
          </w:tcPr>
          <w:p w14:paraId="34EAEAB9" w14:textId="105030E1" w:rsidR="00560BCF" w:rsidRPr="00EC4648" w:rsidRDefault="0095335C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735655">
              <w:rPr>
                <w:rFonts w:ascii="Arial" w:hAnsi="Arial" w:cs="Arial"/>
                <w:i/>
                <w:sz w:val="22"/>
                <w:szCs w:val="22"/>
              </w:rPr>
              <w:t xml:space="preserve">cup-16(cd50); 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dIs40[</w:t>
            </w:r>
            <w:r w:rsidR="00295016" w:rsidRPr="00735655">
              <w:rPr>
                <w:rFonts w:ascii="Arial" w:hAnsi="Arial" w:cs="Arial"/>
                <w:sz w:val="22"/>
                <w:szCs w:val="22"/>
              </w:rPr>
              <w:t>P</w:t>
            </w:r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 w:rsidRPr="00735655">
              <w:rPr>
                <w:rFonts w:ascii="Arial" w:hAnsi="Arial" w:cs="Arial"/>
                <w:i/>
                <w:sz w:val="22"/>
                <w:szCs w:val="22"/>
              </w:rPr>
              <w:t>GFP::cup-5; unc-119-myo-2::GFP]</w:t>
            </w:r>
          </w:p>
        </w:tc>
      </w:tr>
      <w:tr w:rsidR="00560BCF" w:rsidRPr="00EC4648" w14:paraId="20F7AADD" w14:textId="77777777" w:rsidTr="00324F47">
        <w:trPr>
          <w:trHeight w:val="258"/>
        </w:trPr>
        <w:tc>
          <w:tcPr>
            <w:tcW w:w="1435" w:type="dxa"/>
          </w:tcPr>
          <w:p w14:paraId="0D7EB9CE" w14:textId="00B4D7FA" w:rsidR="00560BCF" w:rsidRPr="00EC4648" w:rsidRDefault="00D80E50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sz w:val="22"/>
                <w:szCs w:val="22"/>
              </w:rPr>
              <w:t>NP1699</w:t>
            </w:r>
          </w:p>
        </w:tc>
        <w:tc>
          <w:tcPr>
            <w:tcW w:w="7915" w:type="dxa"/>
          </w:tcPr>
          <w:p w14:paraId="51AACFED" w14:textId="3108C0DA" w:rsidR="00560BCF" w:rsidRPr="00EC4648" w:rsidRDefault="00D80E50" w:rsidP="00801AB1">
            <w:pPr>
              <w:rPr>
                <w:rFonts w:ascii="Arial" w:hAnsi="Arial" w:cs="Arial"/>
                <w:sz w:val="22"/>
                <w:szCs w:val="22"/>
              </w:rPr>
            </w:pPr>
            <w:r w:rsidRPr="000C699E">
              <w:rPr>
                <w:rFonts w:ascii="Arial" w:hAnsi="Arial" w:cs="Arial"/>
                <w:i/>
                <w:sz w:val="22"/>
                <w:szCs w:val="22"/>
              </w:rPr>
              <w:t xml:space="preserve">cup-17(cd49); </w:t>
            </w:r>
            <w:r w:rsidR="00295016" w:rsidRPr="003F408E">
              <w:rPr>
                <w:rFonts w:ascii="Arial" w:hAnsi="Arial" w:cs="Arial"/>
                <w:i/>
                <w:sz w:val="22"/>
                <w:szCs w:val="22"/>
              </w:rPr>
              <w:t>cdIs40</w:t>
            </w:r>
            <w:r w:rsidR="00295016">
              <w:rPr>
                <w:rFonts w:ascii="Arial" w:hAnsi="Arial" w:cs="Arial"/>
                <w:i/>
                <w:sz w:val="22"/>
                <w:szCs w:val="22"/>
              </w:rPr>
              <w:t>[</w:t>
            </w:r>
            <w:r w:rsidR="00295016" w:rsidRPr="00C74BB8">
              <w:rPr>
                <w:rFonts w:ascii="Arial" w:hAnsi="Arial" w:cs="Arial"/>
                <w:sz w:val="22"/>
                <w:szCs w:val="22"/>
              </w:rPr>
              <w:t>P</w:t>
            </w:r>
            <w:r w:rsidR="00295016">
              <w:rPr>
                <w:rFonts w:ascii="Arial" w:hAnsi="Arial" w:cs="Arial"/>
                <w:i/>
                <w:sz w:val="22"/>
                <w:szCs w:val="22"/>
              </w:rPr>
              <w:t>cc</w:t>
            </w:r>
            <w:proofErr w:type="gramStart"/>
            <w:r w:rsidR="00295016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95016">
              <w:rPr>
                <w:rFonts w:ascii="Arial" w:hAnsi="Arial" w:cs="Arial"/>
                <w:i/>
                <w:sz w:val="22"/>
                <w:szCs w:val="22"/>
              </w:rPr>
              <w:t>GFP::cup-5; unc-119</w:t>
            </w:r>
            <w:r w:rsidR="00295016" w:rsidRPr="003F408E">
              <w:rPr>
                <w:rFonts w:ascii="Arial" w:hAnsi="Arial" w:cs="Arial"/>
                <w:i/>
                <w:sz w:val="22"/>
                <w:szCs w:val="22"/>
              </w:rPr>
              <w:t>-myo-2::GFP</w:t>
            </w:r>
            <w:r w:rsidR="00295016">
              <w:rPr>
                <w:rFonts w:ascii="Arial" w:hAnsi="Arial" w:cs="Arial"/>
                <w:i/>
                <w:sz w:val="22"/>
                <w:szCs w:val="22"/>
              </w:rPr>
              <w:t>]</w:t>
            </w:r>
          </w:p>
        </w:tc>
      </w:tr>
      <w:tr w:rsidR="00560BCF" w:rsidRPr="00EC4648" w14:paraId="0F32F673" w14:textId="77777777" w:rsidTr="00324F47">
        <w:trPr>
          <w:trHeight w:val="258"/>
        </w:trPr>
        <w:tc>
          <w:tcPr>
            <w:tcW w:w="1435" w:type="dxa"/>
          </w:tcPr>
          <w:p w14:paraId="5862AC1D" w14:textId="3B8E2962" w:rsidR="00560BCF" w:rsidRPr="00EC4648" w:rsidRDefault="000B2EFF" w:rsidP="00801A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1580</w:t>
            </w:r>
          </w:p>
        </w:tc>
        <w:tc>
          <w:tcPr>
            <w:tcW w:w="7915" w:type="dxa"/>
          </w:tcPr>
          <w:p w14:paraId="5C71A77B" w14:textId="4859943D" w:rsidR="00560BCF" w:rsidRPr="00082422" w:rsidRDefault="0072468E" w:rsidP="00801AB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2422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="000B2EFF" w:rsidRPr="00082422">
              <w:rPr>
                <w:rFonts w:ascii="Arial" w:hAnsi="Arial" w:cs="Arial"/>
                <w:i/>
                <w:sz w:val="22"/>
                <w:szCs w:val="22"/>
              </w:rPr>
              <w:t>up-5(zu223)</w:t>
            </w:r>
            <w:r w:rsidR="009D6FC7" w:rsidRPr="00082422">
              <w:rPr>
                <w:rFonts w:ascii="Arial" w:hAnsi="Arial" w:cs="Arial"/>
                <w:i/>
                <w:sz w:val="22"/>
                <w:szCs w:val="22"/>
              </w:rPr>
              <w:t xml:space="preserve"> unc-36(e251)/qC1; </w:t>
            </w:r>
            <w:r w:rsidR="002E133B" w:rsidRPr="00082422">
              <w:rPr>
                <w:rFonts w:ascii="Arial" w:hAnsi="Arial" w:cs="Arial"/>
                <w:i/>
                <w:sz w:val="22"/>
                <w:szCs w:val="22"/>
              </w:rPr>
              <w:t>pwIs50[lmp-</w:t>
            </w:r>
            <w:proofErr w:type="gramStart"/>
            <w:r w:rsidR="002E133B" w:rsidRPr="00082422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="002E133B" w:rsidRPr="00082422">
              <w:rPr>
                <w:rFonts w:ascii="Arial" w:hAnsi="Arial" w:cs="Arial"/>
                <w:i/>
                <w:sz w:val="22"/>
                <w:szCs w:val="22"/>
              </w:rPr>
              <w:t>GFP; unc-119]</w:t>
            </w:r>
            <w:r w:rsidR="00D82DE0" w:rsidRPr="00082422">
              <w:rPr>
                <w:rFonts w:ascii="Arial" w:hAnsi="Arial" w:cs="Arial"/>
                <w:i/>
                <w:sz w:val="22"/>
                <w:szCs w:val="22"/>
              </w:rPr>
              <w:t>;</w:t>
            </w:r>
            <w:r w:rsidR="00936E6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866FF0" w:rsidRPr="00082422">
              <w:rPr>
                <w:rFonts w:ascii="Arial" w:hAnsi="Arial" w:cs="Arial"/>
                <w:i/>
                <w:color w:val="000000"/>
                <w:sz w:val="22"/>
                <w:szCs w:val="22"/>
              </w:rPr>
              <w:t>kxEx148(F11E6.1a::</w:t>
            </w:r>
            <w:proofErr w:type="spellStart"/>
            <w:r w:rsidR="00866FF0" w:rsidRPr="00082422">
              <w:rPr>
                <w:rFonts w:ascii="Arial" w:hAnsi="Arial" w:cs="Arial"/>
                <w:i/>
                <w:color w:val="000000"/>
                <w:sz w:val="22"/>
                <w:szCs w:val="22"/>
              </w:rPr>
              <w:t>mC</w:t>
            </w:r>
            <w:r w:rsidR="00D82DE0" w:rsidRPr="00082422">
              <w:rPr>
                <w:rFonts w:ascii="Arial" w:hAnsi="Arial" w:cs="Arial"/>
                <w:i/>
                <w:color w:val="000000"/>
                <w:sz w:val="22"/>
                <w:szCs w:val="22"/>
              </w:rPr>
              <w:t>herry</w:t>
            </w:r>
            <w:proofErr w:type="spellEnd"/>
            <w:r w:rsidR="00D82DE0" w:rsidRPr="00082422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; </w:t>
            </w:r>
            <w:r w:rsidR="00BF53CD">
              <w:rPr>
                <w:rFonts w:ascii="Arial" w:hAnsi="Arial" w:cs="Arial"/>
                <w:i/>
                <w:sz w:val="22"/>
                <w:szCs w:val="22"/>
              </w:rPr>
              <w:t>rol-6(su1006)]</w:t>
            </w:r>
          </w:p>
        </w:tc>
      </w:tr>
    </w:tbl>
    <w:p w14:paraId="0722A87C" w14:textId="77777777" w:rsidR="00E54F22" w:rsidRPr="00EC4648" w:rsidRDefault="00E54F22">
      <w:pPr>
        <w:rPr>
          <w:rFonts w:ascii="Arial" w:hAnsi="Arial" w:cs="Arial"/>
          <w:sz w:val="22"/>
          <w:szCs w:val="22"/>
        </w:rPr>
      </w:pPr>
    </w:p>
    <w:sectPr w:rsidR="00E54F22" w:rsidRPr="00EC4648" w:rsidSect="00864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FA9"/>
    <w:rsid w:val="00005B7E"/>
    <w:rsid w:val="00011027"/>
    <w:rsid w:val="0001254E"/>
    <w:rsid w:val="00036334"/>
    <w:rsid w:val="000519BE"/>
    <w:rsid w:val="00052D04"/>
    <w:rsid w:val="00066195"/>
    <w:rsid w:val="00074A75"/>
    <w:rsid w:val="000769AE"/>
    <w:rsid w:val="00082422"/>
    <w:rsid w:val="00084B1C"/>
    <w:rsid w:val="0008635C"/>
    <w:rsid w:val="00090CE8"/>
    <w:rsid w:val="00090E37"/>
    <w:rsid w:val="00091026"/>
    <w:rsid w:val="00091261"/>
    <w:rsid w:val="000A2833"/>
    <w:rsid w:val="000A5549"/>
    <w:rsid w:val="000A7DF3"/>
    <w:rsid w:val="000B2EFF"/>
    <w:rsid w:val="000E49E9"/>
    <w:rsid w:val="0011184F"/>
    <w:rsid w:val="00121645"/>
    <w:rsid w:val="00125484"/>
    <w:rsid w:val="00136E18"/>
    <w:rsid w:val="001419C4"/>
    <w:rsid w:val="001572F5"/>
    <w:rsid w:val="001731AC"/>
    <w:rsid w:val="00173BE2"/>
    <w:rsid w:val="001811FA"/>
    <w:rsid w:val="00185648"/>
    <w:rsid w:val="001A5890"/>
    <w:rsid w:val="001F4F80"/>
    <w:rsid w:val="00202013"/>
    <w:rsid w:val="00204C6B"/>
    <w:rsid w:val="0020620F"/>
    <w:rsid w:val="00221AAB"/>
    <w:rsid w:val="00235AFD"/>
    <w:rsid w:val="0026494B"/>
    <w:rsid w:val="00286139"/>
    <w:rsid w:val="00295016"/>
    <w:rsid w:val="00296D95"/>
    <w:rsid w:val="002B645C"/>
    <w:rsid w:val="002C7559"/>
    <w:rsid w:val="002D4376"/>
    <w:rsid w:val="002D5526"/>
    <w:rsid w:val="002D7233"/>
    <w:rsid w:val="002E133B"/>
    <w:rsid w:val="002F257F"/>
    <w:rsid w:val="002F5828"/>
    <w:rsid w:val="0031072E"/>
    <w:rsid w:val="00320DEC"/>
    <w:rsid w:val="00324F47"/>
    <w:rsid w:val="003378EA"/>
    <w:rsid w:val="00343EA9"/>
    <w:rsid w:val="00344E58"/>
    <w:rsid w:val="003471C7"/>
    <w:rsid w:val="00351B80"/>
    <w:rsid w:val="00362B05"/>
    <w:rsid w:val="00363DCA"/>
    <w:rsid w:val="00367ACB"/>
    <w:rsid w:val="003755C5"/>
    <w:rsid w:val="0038314A"/>
    <w:rsid w:val="003956CB"/>
    <w:rsid w:val="003A771D"/>
    <w:rsid w:val="003B7194"/>
    <w:rsid w:val="003C50E7"/>
    <w:rsid w:val="003C7294"/>
    <w:rsid w:val="003E6F8E"/>
    <w:rsid w:val="003F7591"/>
    <w:rsid w:val="003F7D67"/>
    <w:rsid w:val="00414BE6"/>
    <w:rsid w:val="00433F97"/>
    <w:rsid w:val="00436CA6"/>
    <w:rsid w:val="0045206F"/>
    <w:rsid w:val="004561DC"/>
    <w:rsid w:val="00467174"/>
    <w:rsid w:val="00470A30"/>
    <w:rsid w:val="00475BC6"/>
    <w:rsid w:val="004A0372"/>
    <w:rsid w:val="004A2CA9"/>
    <w:rsid w:val="004A4D1E"/>
    <w:rsid w:val="004C1B7C"/>
    <w:rsid w:val="004C78E2"/>
    <w:rsid w:val="004D28D9"/>
    <w:rsid w:val="004E00A9"/>
    <w:rsid w:val="004E5F3C"/>
    <w:rsid w:val="004E764B"/>
    <w:rsid w:val="004F1403"/>
    <w:rsid w:val="005107DE"/>
    <w:rsid w:val="00524B5E"/>
    <w:rsid w:val="00530AEC"/>
    <w:rsid w:val="0054742F"/>
    <w:rsid w:val="00556528"/>
    <w:rsid w:val="00560BCF"/>
    <w:rsid w:val="00581838"/>
    <w:rsid w:val="00595F3D"/>
    <w:rsid w:val="005A102C"/>
    <w:rsid w:val="005A39B8"/>
    <w:rsid w:val="005A57D8"/>
    <w:rsid w:val="005B2EF8"/>
    <w:rsid w:val="005C7ABB"/>
    <w:rsid w:val="005D0467"/>
    <w:rsid w:val="005E6665"/>
    <w:rsid w:val="006118F9"/>
    <w:rsid w:val="00623FA9"/>
    <w:rsid w:val="00631986"/>
    <w:rsid w:val="00635696"/>
    <w:rsid w:val="006475E9"/>
    <w:rsid w:val="00680267"/>
    <w:rsid w:val="006A102C"/>
    <w:rsid w:val="006A6033"/>
    <w:rsid w:val="006A6461"/>
    <w:rsid w:val="006B0ED0"/>
    <w:rsid w:val="006C27CB"/>
    <w:rsid w:val="00706D62"/>
    <w:rsid w:val="0072468E"/>
    <w:rsid w:val="00734EBB"/>
    <w:rsid w:val="00735655"/>
    <w:rsid w:val="007378CD"/>
    <w:rsid w:val="007536D5"/>
    <w:rsid w:val="00754BD4"/>
    <w:rsid w:val="007806D3"/>
    <w:rsid w:val="0078479C"/>
    <w:rsid w:val="00785693"/>
    <w:rsid w:val="007A1393"/>
    <w:rsid w:val="007B44C6"/>
    <w:rsid w:val="007B67F3"/>
    <w:rsid w:val="007B7E2B"/>
    <w:rsid w:val="007B7E5B"/>
    <w:rsid w:val="007B7FA0"/>
    <w:rsid w:val="007C4249"/>
    <w:rsid w:val="007C79AC"/>
    <w:rsid w:val="007D4112"/>
    <w:rsid w:val="007E1FEE"/>
    <w:rsid w:val="007E2051"/>
    <w:rsid w:val="007E38BB"/>
    <w:rsid w:val="007E5356"/>
    <w:rsid w:val="007F0AB5"/>
    <w:rsid w:val="007F75DF"/>
    <w:rsid w:val="00811DB3"/>
    <w:rsid w:val="00816D96"/>
    <w:rsid w:val="0084409B"/>
    <w:rsid w:val="008621CB"/>
    <w:rsid w:val="008644B0"/>
    <w:rsid w:val="00866FF0"/>
    <w:rsid w:val="008727FC"/>
    <w:rsid w:val="0087507E"/>
    <w:rsid w:val="00887240"/>
    <w:rsid w:val="008A0DCD"/>
    <w:rsid w:val="008B0CD8"/>
    <w:rsid w:val="008B45F6"/>
    <w:rsid w:val="008B53F8"/>
    <w:rsid w:val="008D2807"/>
    <w:rsid w:val="008E0EEB"/>
    <w:rsid w:val="008E1996"/>
    <w:rsid w:val="008E1A76"/>
    <w:rsid w:val="008F13C9"/>
    <w:rsid w:val="008F7007"/>
    <w:rsid w:val="00900232"/>
    <w:rsid w:val="00901220"/>
    <w:rsid w:val="009016F1"/>
    <w:rsid w:val="00901837"/>
    <w:rsid w:val="00901D4F"/>
    <w:rsid w:val="009062C4"/>
    <w:rsid w:val="00923FE7"/>
    <w:rsid w:val="00930FC8"/>
    <w:rsid w:val="0093151C"/>
    <w:rsid w:val="00936E63"/>
    <w:rsid w:val="00937BB1"/>
    <w:rsid w:val="00943B8D"/>
    <w:rsid w:val="009449F1"/>
    <w:rsid w:val="00947826"/>
    <w:rsid w:val="009503BE"/>
    <w:rsid w:val="0095335C"/>
    <w:rsid w:val="00955575"/>
    <w:rsid w:val="00973771"/>
    <w:rsid w:val="00985225"/>
    <w:rsid w:val="00995AF3"/>
    <w:rsid w:val="009A1D5B"/>
    <w:rsid w:val="009A2EDB"/>
    <w:rsid w:val="009A468F"/>
    <w:rsid w:val="009C408C"/>
    <w:rsid w:val="009D6FC7"/>
    <w:rsid w:val="009D7991"/>
    <w:rsid w:val="009E3F86"/>
    <w:rsid w:val="009F090A"/>
    <w:rsid w:val="009F4847"/>
    <w:rsid w:val="009F55C7"/>
    <w:rsid w:val="00A352FF"/>
    <w:rsid w:val="00A35803"/>
    <w:rsid w:val="00A37506"/>
    <w:rsid w:val="00A471FD"/>
    <w:rsid w:val="00A54791"/>
    <w:rsid w:val="00A626EC"/>
    <w:rsid w:val="00A65D34"/>
    <w:rsid w:val="00A74779"/>
    <w:rsid w:val="00A814B3"/>
    <w:rsid w:val="00A837E5"/>
    <w:rsid w:val="00A83863"/>
    <w:rsid w:val="00A869B3"/>
    <w:rsid w:val="00A91BCE"/>
    <w:rsid w:val="00A95FF5"/>
    <w:rsid w:val="00AA3FBC"/>
    <w:rsid w:val="00AB713C"/>
    <w:rsid w:val="00AB7CE8"/>
    <w:rsid w:val="00AD2AD1"/>
    <w:rsid w:val="00AD35B5"/>
    <w:rsid w:val="00AD41F7"/>
    <w:rsid w:val="00AD4847"/>
    <w:rsid w:val="00AD565F"/>
    <w:rsid w:val="00AE65D3"/>
    <w:rsid w:val="00AF5A1C"/>
    <w:rsid w:val="00B05AEF"/>
    <w:rsid w:val="00B06DA0"/>
    <w:rsid w:val="00B14DAB"/>
    <w:rsid w:val="00B269E5"/>
    <w:rsid w:val="00B3008A"/>
    <w:rsid w:val="00B352FF"/>
    <w:rsid w:val="00B45BAD"/>
    <w:rsid w:val="00B53752"/>
    <w:rsid w:val="00B67625"/>
    <w:rsid w:val="00B80624"/>
    <w:rsid w:val="00B81EE4"/>
    <w:rsid w:val="00B960F6"/>
    <w:rsid w:val="00BC202E"/>
    <w:rsid w:val="00BC37A7"/>
    <w:rsid w:val="00BC42FE"/>
    <w:rsid w:val="00BE26BE"/>
    <w:rsid w:val="00BE588C"/>
    <w:rsid w:val="00BF53CD"/>
    <w:rsid w:val="00C0080B"/>
    <w:rsid w:val="00C0305C"/>
    <w:rsid w:val="00C25227"/>
    <w:rsid w:val="00C361C8"/>
    <w:rsid w:val="00C36C98"/>
    <w:rsid w:val="00C60DB8"/>
    <w:rsid w:val="00C70046"/>
    <w:rsid w:val="00C758D5"/>
    <w:rsid w:val="00C82D04"/>
    <w:rsid w:val="00CA767C"/>
    <w:rsid w:val="00CD56E3"/>
    <w:rsid w:val="00CE0810"/>
    <w:rsid w:val="00CE696C"/>
    <w:rsid w:val="00CF0061"/>
    <w:rsid w:val="00D0351D"/>
    <w:rsid w:val="00D057C9"/>
    <w:rsid w:val="00D120D3"/>
    <w:rsid w:val="00D21B6F"/>
    <w:rsid w:val="00D22E34"/>
    <w:rsid w:val="00D351CC"/>
    <w:rsid w:val="00D35E82"/>
    <w:rsid w:val="00D47023"/>
    <w:rsid w:val="00D618EE"/>
    <w:rsid w:val="00D61C1E"/>
    <w:rsid w:val="00D71C1A"/>
    <w:rsid w:val="00D72C2D"/>
    <w:rsid w:val="00D80E50"/>
    <w:rsid w:val="00D82DE0"/>
    <w:rsid w:val="00D95160"/>
    <w:rsid w:val="00DA3979"/>
    <w:rsid w:val="00DB17DA"/>
    <w:rsid w:val="00DB23BD"/>
    <w:rsid w:val="00DB3E4E"/>
    <w:rsid w:val="00DC4592"/>
    <w:rsid w:val="00DD1C8D"/>
    <w:rsid w:val="00DD64CB"/>
    <w:rsid w:val="00DE2255"/>
    <w:rsid w:val="00DF2CA7"/>
    <w:rsid w:val="00E01418"/>
    <w:rsid w:val="00E035D9"/>
    <w:rsid w:val="00E54F22"/>
    <w:rsid w:val="00E57960"/>
    <w:rsid w:val="00E60EA2"/>
    <w:rsid w:val="00E702D5"/>
    <w:rsid w:val="00E81BAE"/>
    <w:rsid w:val="00E938CD"/>
    <w:rsid w:val="00E94597"/>
    <w:rsid w:val="00EA3F5D"/>
    <w:rsid w:val="00EA7D14"/>
    <w:rsid w:val="00EC1F09"/>
    <w:rsid w:val="00EC4648"/>
    <w:rsid w:val="00ED33FC"/>
    <w:rsid w:val="00ED7043"/>
    <w:rsid w:val="00EE3CB7"/>
    <w:rsid w:val="00EE7D64"/>
    <w:rsid w:val="00F1250B"/>
    <w:rsid w:val="00F227A3"/>
    <w:rsid w:val="00F2665A"/>
    <w:rsid w:val="00F27577"/>
    <w:rsid w:val="00F32DD7"/>
    <w:rsid w:val="00F36856"/>
    <w:rsid w:val="00F57DE2"/>
    <w:rsid w:val="00F57E3F"/>
    <w:rsid w:val="00F6241E"/>
    <w:rsid w:val="00F64CCD"/>
    <w:rsid w:val="00F65755"/>
    <w:rsid w:val="00F712C7"/>
    <w:rsid w:val="00F83384"/>
    <w:rsid w:val="00F90A25"/>
    <w:rsid w:val="00F92393"/>
    <w:rsid w:val="00F94F5B"/>
    <w:rsid w:val="00FA5B6A"/>
    <w:rsid w:val="00FC7BEB"/>
    <w:rsid w:val="00FE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E08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D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31072E"/>
    <w:rPr>
      <w:rFonts w:ascii="Helvetica" w:hAnsi="Helvetica"/>
      <w:sz w:val="19"/>
      <w:szCs w:val="19"/>
    </w:rPr>
  </w:style>
  <w:style w:type="character" w:customStyle="1" w:styleId="s1">
    <w:name w:val="s1"/>
    <w:basedOn w:val="DefaultParagraphFont"/>
    <w:rsid w:val="00310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0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661</Words>
  <Characters>376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8</cp:revision>
  <dcterms:created xsi:type="dcterms:W3CDTF">2016-06-09T15:58:00Z</dcterms:created>
  <dcterms:modified xsi:type="dcterms:W3CDTF">2016-12-21T03:16:00Z</dcterms:modified>
</cp:coreProperties>
</file>